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F00747" w14:textId="77777777" w:rsidR="00AC655E" w:rsidRPr="003B3BC4" w:rsidRDefault="00AC655E" w:rsidP="00AC655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B3BC4">
        <w:rPr>
          <w:rFonts w:ascii="Times New Roman" w:hAnsi="Times New Roman" w:cs="Times New Roman"/>
          <w:b/>
          <w:sz w:val="24"/>
          <w:szCs w:val="24"/>
          <w:lang w:val="en-GB"/>
        </w:rPr>
        <w:t>Supplementary tables and figures</w:t>
      </w:r>
    </w:p>
    <w:p w14:paraId="4E542E05" w14:textId="77777777" w:rsidR="00AC655E" w:rsidRPr="003B3BC4" w:rsidRDefault="00AC655E" w:rsidP="00AC655E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E766025" w14:textId="77777777" w:rsidR="00AC655E" w:rsidRPr="003B3BC4" w:rsidRDefault="00AC655E" w:rsidP="00AC655E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B3BC4"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 w:rsidRPr="003B3BC4">
        <w:rPr>
          <w:rFonts w:ascii="Times New Roman" w:hAnsi="Times New Roman" w:cs="Times New Roman"/>
          <w:sz w:val="24"/>
          <w:szCs w:val="24"/>
          <w:lang w:val="en-GB"/>
        </w:rPr>
        <w:t xml:space="preserve"> List of the most common chronic diseases used in the study grouped following the International Classification of </w:t>
      </w:r>
      <w:proofErr w:type="gramStart"/>
      <w:r w:rsidRPr="003B3BC4">
        <w:rPr>
          <w:rFonts w:ascii="Times New Roman" w:hAnsi="Times New Roman" w:cs="Times New Roman"/>
          <w:sz w:val="24"/>
          <w:szCs w:val="24"/>
          <w:lang w:val="en-GB"/>
        </w:rPr>
        <w:t>Diseases</w:t>
      </w:r>
      <w:r w:rsidRPr="003B3BC4">
        <w:rPr>
          <w:rFonts w:ascii="Times New Roman" w:hAnsi="Times New Roman" w:cs="Times New Roman"/>
          <w:b/>
          <w:sz w:val="24"/>
          <w:szCs w:val="24"/>
          <w:lang w:val="en-GB"/>
        </w:rPr>
        <w:t>−</w:t>
      </w:r>
      <w:r w:rsidRPr="003B3BC4">
        <w:rPr>
          <w:rFonts w:ascii="Times New Roman" w:hAnsi="Times New Roman" w:cs="Times New Roman"/>
          <w:sz w:val="24"/>
          <w:szCs w:val="24"/>
          <w:lang w:val="en-GB"/>
        </w:rPr>
        <w:t>10</w:t>
      </w:r>
      <w:r w:rsidRPr="003B3BC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Pr="003B3BC4">
        <w:rPr>
          <w:rFonts w:ascii="Times New Roman" w:hAnsi="Times New Roman" w:cs="Times New Roman"/>
          <w:sz w:val="24"/>
          <w:szCs w:val="24"/>
          <w:lang w:val="en-GB"/>
        </w:rPr>
        <w:t xml:space="preserve">  Revision</w:t>
      </w:r>
      <w:proofErr w:type="gramEnd"/>
    </w:p>
    <w:tbl>
      <w:tblPr>
        <w:tblStyle w:val="TableGrid"/>
        <w:tblW w:w="91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9"/>
        <w:gridCol w:w="3562"/>
        <w:gridCol w:w="3115"/>
      </w:tblGrid>
      <w:tr w:rsidR="00AC655E" w:rsidRPr="003B3BC4" w14:paraId="4433E3E7" w14:textId="77777777" w:rsidTr="00855E60"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</w:tcPr>
          <w:p w14:paraId="6E531540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3B3BC4">
              <w:rPr>
                <w:rFonts w:ascii="Times New Roman" w:hAnsi="Times New Roman" w:cs="Times New Roman"/>
                <w:b/>
                <w:lang w:val="en-GB"/>
              </w:rPr>
              <w:t>Disease groups</w:t>
            </w:r>
          </w:p>
        </w:tc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</w:tcPr>
          <w:p w14:paraId="04631FBB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3B3BC4">
              <w:rPr>
                <w:rFonts w:ascii="Times New Roman" w:hAnsi="Times New Roman" w:cs="Times New Roman"/>
                <w:b/>
                <w:lang w:val="en-GB"/>
              </w:rPr>
              <w:t>Individual diseases</w:t>
            </w:r>
          </w:p>
        </w:tc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</w:tcPr>
          <w:p w14:paraId="69C4F690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3B3BC4">
              <w:rPr>
                <w:rFonts w:ascii="Times New Roman" w:hAnsi="Times New Roman" w:cs="Times New Roman"/>
                <w:b/>
                <w:lang w:val="en-GB"/>
              </w:rPr>
              <w:t>ICD−10 or diagnosis criteria</w:t>
            </w:r>
          </w:p>
        </w:tc>
      </w:tr>
      <w:tr w:rsidR="00AC655E" w:rsidRPr="003B3BC4" w14:paraId="1B4C5B83" w14:textId="77777777" w:rsidTr="00855E60">
        <w:tc>
          <w:tcPr>
            <w:tcW w:w="2509" w:type="dxa"/>
            <w:tcBorders>
              <w:top w:val="single" w:sz="4" w:space="0" w:color="auto"/>
            </w:tcBorders>
          </w:tcPr>
          <w:p w14:paraId="15BAFCD9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Anaemia</w:t>
            </w:r>
          </w:p>
        </w:tc>
        <w:tc>
          <w:tcPr>
            <w:tcW w:w="3562" w:type="dxa"/>
            <w:tcBorders>
              <w:top w:val="single" w:sz="4" w:space="0" w:color="auto"/>
            </w:tcBorders>
          </w:tcPr>
          <w:p w14:paraId="4182C1D6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Anaemia</w:t>
            </w:r>
          </w:p>
        </w:tc>
        <w:tc>
          <w:tcPr>
            <w:tcW w:w="3115" w:type="dxa"/>
            <w:tcBorders>
              <w:top w:val="single" w:sz="4" w:space="0" w:color="auto"/>
            </w:tcBorders>
          </w:tcPr>
          <w:p w14:paraId="505300A3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Haemoglobin &lt;13 g/dL in men and &lt;12 g/dL in women</w:t>
            </w:r>
          </w:p>
        </w:tc>
      </w:tr>
      <w:tr w:rsidR="00AC655E" w:rsidRPr="003B3BC4" w14:paraId="63634436" w14:textId="77777777" w:rsidTr="00855E60">
        <w:tc>
          <w:tcPr>
            <w:tcW w:w="2509" w:type="dxa"/>
          </w:tcPr>
          <w:p w14:paraId="5B5F7273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Cardiovascular diseases</w:t>
            </w:r>
          </w:p>
        </w:tc>
        <w:tc>
          <w:tcPr>
            <w:tcW w:w="3562" w:type="dxa"/>
          </w:tcPr>
          <w:p w14:paraId="77B69904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Chronic rheumatic heart disease</w:t>
            </w:r>
          </w:p>
          <w:p w14:paraId="3319163B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 xml:space="preserve">Heart failure </w:t>
            </w:r>
          </w:p>
          <w:p w14:paraId="64769EF0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 xml:space="preserve">Atrial fibrillation </w:t>
            </w:r>
          </w:p>
          <w:p w14:paraId="35BC3E4C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 xml:space="preserve">Hypertension  </w:t>
            </w:r>
          </w:p>
          <w:p w14:paraId="11AEACAC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Ischemic heart disease</w:t>
            </w:r>
          </w:p>
          <w:p w14:paraId="75230BC3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Cerebrovascular diseases</w:t>
            </w:r>
          </w:p>
          <w:p w14:paraId="5C872A67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Cardiomyopathy</w:t>
            </w:r>
          </w:p>
        </w:tc>
        <w:tc>
          <w:tcPr>
            <w:tcW w:w="3115" w:type="dxa"/>
          </w:tcPr>
          <w:p w14:paraId="4872A748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I05</w:t>
            </w:r>
            <w:r w:rsidRPr="003B3BC4">
              <w:rPr>
                <w:rFonts w:ascii="Times New Roman" w:hAnsi="Times New Roman" w:cs="Times New Roman"/>
                <w:b/>
                <w:lang w:val="en-GB"/>
              </w:rPr>
              <w:t>−</w:t>
            </w:r>
            <w:r w:rsidRPr="003B3BC4">
              <w:rPr>
                <w:rFonts w:ascii="Times New Roman" w:hAnsi="Times New Roman" w:cs="Times New Roman"/>
                <w:lang w:val="en-GB"/>
              </w:rPr>
              <w:t>09</w:t>
            </w:r>
          </w:p>
          <w:p w14:paraId="71884447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I50</w:t>
            </w:r>
          </w:p>
          <w:p w14:paraId="13B050CE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I47</w:t>
            </w:r>
          </w:p>
          <w:p w14:paraId="6E18AFCC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I10−15</w:t>
            </w:r>
          </w:p>
          <w:p w14:paraId="441D1175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I22−25</w:t>
            </w:r>
          </w:p>
          <w:p w14:paraId="2A338228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I60−69</w:t>
            </w:r>
          </w:p>
          <w:p w14:paraId="15150B68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I42</w:t>
            </w:r>
          </w:p>
        </w:tc>
      </w:tr>
      <w:tr w:rsidR="00AC655E" w:rsidRPr="003B3BC4" w14:paraId="795D7A92" w14:textId="77777777" w:rsidTr="00855E60">
        <w:tc>
          <w:tcPr>
            <w:tcW w:w="2509" w:type="dxa"/>
          </w:tcPr>
          <w:p w14:paraId="723CA4A1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Digestive disorders</w:t>
            </w:r>
          </w:p>
        </w:tc>
        <w:tc>
          <w:tcPr>
            <w:tcW w:w="3562" w:type="dxa"/>
          </w:tcPr>
          <w:p w14:paraId="1B84AC9A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Intestinal diverticula</w:t>
            </w:r>
          </w:p>
          <w:p w14:paraId="4BDE4A04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Liver cirrhosis</w:t>
            </w:r>
          </w:p>
          <w:p w14:paraId="29CA4C87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Functional digestive disorders</w:t>
            </w:r>
          </w:p>
          <w:p w14:paraId="50E69F0C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Cholelithiasis</w:t>
            </w:r>
          </w:p>
        </w:tc>
        <w:tc>
          <w:tcPr>
            <w:tcW w:w="3115" w:type="dxa"/>
          </w:tcPr>
          <w:p w14:paraId="3A707E8E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K57</w:t>
            </w:r>
          </w:p>
          <w:p w14:paraId="08B3D658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K70−77</w:t>
            </w:r>
          </w:p>
          <w:p w14:paraId="7632AFC1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 xml:space="preserve">K59 </w:t>
            </w:r>
          </w:p>
          <w:p w14:paraId="118D6B63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K80</w:t>
            </w:r>
          </w:p>
        </w:tc>
      </w:tr>
      <w:tr w:rsidR="00AC655E" w:rsidRPr="003B3BC4" w14:paraId="6FAD8497" w14:textId="77777777" w:rsidTr="00855E60">
        <w:tc>
          <w:tcPr>
            <w:tcW w:w="2509" w:type="dxa"/>
          </w:tcPr>
          <w:p w14:paraId="1234296E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Endocrine diseases</w:t>
            </w:r>
          </w:p>
        </w:tc>
        <w:tc>
          <w:tcPr>
            <w:tcW w:w="3562" w:type="dxa"/>
          </w:tcPr>
          <w:p w14:paraId="76261422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Thyroid dysfunction</w:t>
            </w:r>
          </w:p>
          <w:p w14:paraId="2DDF5EE1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Diabetes</w:t>
            </w:r>
          </w:p>
        </w:tc>
        <w:tc>
          <w:tcPr>
            <w:tcW w:w="3115" w:type="dxa"/>
          </w:tcPr>
          <w:p w14:paraId="6D47A165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E00−07</w:t>
            </w:r>
          </w:p>
          <w:p w14:paraId="7007A0B7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E10−14</w:t>
            </w:r>
          </w:p>
        </w:tc>
      </w:tr>
      <w:tr w:rsidR="00AC655E" w:rsidRPr="003B3BC4" w14:paraId="1BB950B0" w14:textId="77777777" w:rsidTr="00855E60">
        <w:tc>
          <w:tcPr>
            <w:tcW w:w="2509" w:type="dxa"/>
          </w:tcPr>
          <w:p w14:paraId="6EC47549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Malignancy</w:t>
            </w:r>
          </w:p>
        </w:tc>
        <w:tc>
          <w:tcPr>
            <w:tcW w:w="3562" w:type="dxa"/>
          </w:tcPr>
          <w:p w14:paraId="01D46909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Malignant neoplasms</w:t>
            </w:r>
          </w:p>
        </w:tc>
        <w:tc>
          <w:tcPr>
            <w:tcW w:w="3115" w:type="dxa"/>
          </w:tcPr>
          <w:p w14:paraId="4CCE26F5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C00−97</w:t>
            </w:r>
          </w:p>
        </w:tc>
      </w:tr>
      <w:tr w:rsidR="00AC655E" w:rsidRPr="003B3BC4" w14:paraId="29353BBC" w14:textId="77777777" w:rsidTr="00855E60">
        <w:tc>
          <w:tcPr>
            <w:tcW w:w="2509" w:type="dxa"/>
          </w:tcPr>
          <w:p w14:paraId="2F592596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Neuropsychiatric diseases</w:t>
            </w:r>
          </w:p>
        </w:tc>
        <w:tc>
          <w:tcPr>
            <w:tcW w:w="3562" w:type="dxa"/>
          </w:tcPr>
          <w:p w14:paraId="0A03C76F" w14:textId="77777777" w:rsidR="00AC655E" w:rsidRPr="00BD10A2" w:rsidRDefault="00AC655E" w:rsidP="00855E60">
            <w:pPr>
              <w:keepNext/>
              <w:keepLines/>
              <w:spacing w:before="200" w:after="120"/>
              <w:contextualSpacing/>
              <w:outlineLvl w:val="2"/>
              <w:rPr>
                <w:rFonts w:ascii="Times New Roman" w:hAnsi="Times New Roman" w:cs="Times New Roman"/>
                <w:lang w:val="it-IT"/>
              </w:rPr>
            </w:pPr>
            <w:r w:rsidRPr="00BD10A2">
              <w:rPr>
                <w:rFonts w:ascii="Times New Roman" w:hAnsi="Times New Roman" w:cs="Times New Roman"/>
                <w:lang w:val="it-IT"/>
              </w:rPr>
              <w:t>Depression</w:t>
            </w:r>
          </w:p>
          <w:p w14:paraId="4E069BEE" w14:textId="77777777" w:rsidR="00AC655E" w:rsidRPr="00BD10A2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14:paraId="6E98D28C" w14:textId="77777777" w:rsidR="00AC655E" w:rsidRPr="00BD10A2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it-IT"/>
              </w:rPr>
            </w:pPr>
            <w:r w:rsidRPr="00BD10A2">
              <w:rPr>
                <w:rFonts w:ascii="Times New Roman" w:hAnsi="Times New Roman" w:cs="Times New Roman"/>
                <w:lang w:val="it-IT"/>
              </w:rPr>
              <w:t>Dementia</w:t>
            </w:r>
          </w:p>
          <w:p w14:paraId="77D243EF" w14:textId="77777777" w:rsidR="00AC655E" w:rsidRPr="00BD10A2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it-IT"/>
              </w:rPr>
            </w:pPr>
            <w:r w:rsidRPr="00BD10A2">
              <w:rPr>
                <w:rFonts w:ascii="Times New Roman" w:hAnsi="Times New Roman" w:cs="Times New Roman"/>
                <w:lang w:val="it-IT"/>
              </w:rPr>
              <w:t xml:space="preserve">Schizophrenia </w:t>
            </w:r>
          </w:p>
          <w:p w14:paraId="58852A6C" w14:textId="77777777" w:rsidR="00AC655E" w:rsidRPr="00BD10A2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it-IT"/>
              </w:rPr>
            </w:pPr>
            <w:r w:rsidRPr="00BD10A2">
              <w:rPr>
                <w:rFonts w:ascii="Times New Roman" w:hAnsi="Times New Roman" w:cs="Times New Roman"/>
                <w:lang w:val="it-IT"/>
              </w:rPr>
              <w:t>Alcohol dependence syndrome</w:t>
            </w:r>
          </w:p>
        </w:tc>
        <w:tc>
          <w:tcPr>
            <w:tcW w:w="3115" w:type="dxa"/>
          </w:tcPr>
          <w:p w14:paraId="07B96228" w14:textId="77777777" w:rsidR="00AC655E" w:rsidRPr="00BD10A2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it-IT"/>
              </w:rPr>
            </w:pPr>
            <w:r w:rsidRPr="00BD10A2">
              <w:rPr>
                <w:rFonts w:ascii="Times New Roman" w:hAnsi="Times New Roman" w:cs="Times New Roman"/>
                <w:lang w:val="it-IT"/>
              </w:rPr>
              <w:t>F7; F10−19; F22; F29; F32; F34; F38; F43; F45; F48</w:t>
            </w:r>
          </w:p>
          <w:p w14:paraId="6DF741BD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DSM-III_R</w:t>
            </w:r>
          </w:p>
          <w:p w14:paraId="41A1EC1E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F20−21</w:t>
            </w:r>
          </w:p>
          <w:p w14:paraId="7BEC097F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Z72</w:t>
            </w:r>
          </w:p>
        </w:tc>
      </w:tr>
      <w:tr w:rsidR="00AC655E" w:rsidRPr="003B3BC4" w14:paraId="4919F279" w14:textId="77777777" w:rsidTr="00855E60">
        <w:tc>
          <w:tcPr>
            <w:tcW w:w="2509" w:type="dxa"/>
          </w:tcPr>
          <w:p w14:paraId="7A4152AA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Musculoskeletal diseases</w:t>
            </w:r>
          </w:p>
        </w:tc>
        <w:tc>
          <w:tcPr>
            <w:tcW w:w="3562" w:type="dxa"/>
          </w:tcPr>
          <w:p w14:paraId="370D4CE1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Osteoporosis</w:t>
            </w:r>
          </w:p>
          <w:p w14:paraId="144B16CD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Osteoarthrosis</w:t>
            </w:r>
          </w:p>
          <w:p w14:paraId="1FB67FC1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Rheumatoid arthritis</w:t>
            </w:r>
          </w:p>
          <w:p w14:paraId="374FDB51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Hip fraction</w:t>
            </w:r>
          </w:p>
          <w:p w14:paraId="0D9D81DA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Crystal arthropathies</w:t>
            </w:r>
          </w:p>
          <w:p w14:paraId="6E8B5059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Pol</w:t>
            </w:r>
            <w:r>
              <w:rPr>
                <w:rFonts w:ascii="Times New Roman" w:hAnsi="Times New Roman" w:cs="Times New Roman"/>
                <w:lang w:val="en-GB"/>
              </w:rPr>
              <w:t>y</w:t>
            </w:r>
            <w:r w:rsidRPr="003B3BC4">
              <w:rPr>
                <w:rFonts w:ascii="Times New Roman" w:hAnsi="Times New Roman" w:cs="Times New Roman"/>
                <w:lang w:val="en-GB"/>
              </w:rPr>
              <w:t>myalgia r</w:t>
            </w:r>
            <w:r>
              <w:rPr>
                <w:rFonts w:ascii="Times New Roman" w:hAnsi="Times New Roman" w:cs="Times New Roman"/>
                <w:lang w:val="en-GB"/>
              </w:rPr>
              <w:t>h</w:t>
            </w:r>
            <w:r w:rsidRPr="003B3BC4">
              <w:rPr>
                <w:rFonts w:ascii="Times New Roman" w:hAnsi="Times New Roman" w:cs="Times New Roman"/>
                <w:lang w:val="en-GB"/>
              </w:rPr>
              <w:t>eumatica</w:t>
            </w:r>
          </w:p>
        </w:tc>
        <w:tc>
          <w:tcPr>
            <w:tcW w:w="3115" w:type="dxa"/>
          </w:tcPr>
          <w:p w14:paraId="71966376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M80−81</w:t>
            </w:r>
          </w:p>
          <w:p w14:paraId="31728CE5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M15</w:t>
            </w:r>
          </w:p>
          <w:p w14:paraId="1293FDBE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M05−09</w:t>
            </w:r>
          </w:p>
          <w:p w14:paraId="527A1F9D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S72</w:t>
            </w:r>
          </w:p>
          <w:p w14:paraId="321BAFB7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M10</w:t>
            </w:r>
          </w:p>
          <w:p w14:paraId="6B30C59C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M35.3</w:t>
            </w:r>
          </w:p>
        </w:tc>
      </w:tr>
      <w:tr w:rsidR="00AC655E" w:rsidRPr="003B3BC4" w14:paraId="02D13790" w14:textId="77777777" w:rsidTr="00855E60">
        <w:tc>
          <w:tcPr>
            <w:tcW w:w="2509" w:type="dxa"/>
          </w:tcPr>
          <w:p w14:paraId="0377EF17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Neurosensorial diseases</w:t>
            </w:r>
          </w:p>
        </w:tc>
        <w:tc>
          <w:tcPr>
            <w:tcW w:w="3562" w:type="dxa"/>
          </w:tcPr>
          <w:p w14:paraId="2B1C04BF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Deafness</w:t>
            </w:r>
          </w:p>
          <w:p w14:paraId="6CEEE07C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</w:p>
          <w:p w14:paraId="2326F1BB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Visual impairments</w:t>
            </w:r>
          </w:p>
          <w:p w14:paraId="28145000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Migraine</w:t>
            </w:r>
          </w:p>
          <w:p w14:paraId="2E4DEB44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Peripheral neuropathies</w:t>
            </w:r>
          </w:p>
          <w:p w14:paraId="7E474C51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 xml:space="preserve">Parkinson disease </w:t>
            </w:r>
          </w:p>
          <w:p w14:paraId="1047BD9C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Epilepsy</w:t>
            </w:r>
          </w:p>
        </w:tc>
        <w:tc>
          <w:tcPr>
            <w:tcW w:w="3115" w:type="dxa"/>
          </w:tcPr>
          <w:p w14:paraId="2B41B8A7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Being unable to hear the interviewer’s voice</w:t>
            </w:r>
          </w:p>
          <w:p w14:paraId="1355B43D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Being blind or almost blind</w:t>
            </w:r>
          </w:p>
          <w:p w14:paraId="59F04C45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G43</w:t>
            </w:r>
          </w:p>
          <w:p w14:paraId="72AAD12C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G50−73</w:t>
            </w:r>
          </w:p>
          <w:p w14:paraId="1E278A95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G20</w:t>
            </w:r>
          </w:p>
          <w:p w14:paraId="6DFC4ADF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G40</w:t>
            </w:r>
          </w:p>
        </w:tc>
      </w:tr>
      <w:tr w:rsidR="00AC655E" w:rsidRPr="003B3BC4" w14:paraId="42C90BBB" w14:textId="77777777" w:rsidTr="00855E60">
        <w:tc>
          <w:tcPr>
            <w:tcW w:w="2509" w:type="dxa"/>
          </w:tcPr>
          <w:p w14:paraId="2F4D4E2E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Respiratory diseases</w:t>
            </w:r>
          </w:p>
        </w:tc>
        <w:tc>
          <w:tcPr>
            <w:tcW w:w="3562" w:type="dxa"/>
          </w:tcPr>
          <w:p w14:paraId="43BCFD66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 xml:space="preserve">Chronic obstructive pulmonary </w:t>
            </w:r>
            <w:r w:rsidRPr="003B3BC4">
              <w:rPr>
                <w:rFonts w:ascii="Times New Roman" w:hAnsi="Times New Roman" w:cs="Times New Roman"/>
                <w:lang w:val="en-GB"/>
              </w:rPr>
              <w:lastRenderedPageBreak/>
              <w:t xml:space="preserve">diseases </w:t>
            </w:r>
          </w:p>
          <w:p w14:paraId="445215DC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B3BC4">
              <w:rPr>
                <w:rFonts w:ascii="Times New Roman" w:hAnsi="Times New Roman" w:cs="Times New Roman"/>
                <w:lang w:val="en-GB"/>
              </w:rPr>
              <w:t>Pneumoconioses</w:t>
            </w:r>
            <w:proofErr w:type="spellEnd"/>
          </w:p>
        </w:tc>
        <w:tc>
          <w:tcPr>
            <w:tcW w:w="3115" w:type="dxa"/>
          </w:tcPr>
          <w:p w14:paraId="1C1D70AA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lastRenderedPageBreak/>
              <w:t>J40−47</w:t>
            </w:r>
          </w:p>
          <w:p w14:paraId="3077F822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</w:p>
          <w:p w14:paraId="05770A0B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J60−66</w:t>
            </w:r>
          </w:p>
        </w:tc>
      </w:tr>
      <w:tr w:rsidR="00AC655E" w:rsidRPr="003B3BC4" w14:paraId="3D6ECDA7" w14:textId="77777777" w:rsidTr="00855E60">
        <w:tc>
          <w:tcPr>
            <w:tcW w:w="2509" w:type="dxa"/>
          </w:tcPr>
          <w:p w14:paraId="35D3E691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lastRenderedPageBreak/>
              <w:t>Urological disorders</w:t>
            </w:r>
          </w:p>
        </w:tc>
        <w:tc>
          <w:tcPr>
            <w:tcW w:w="3562" w:type="dxa"/>
          </w:tcPr>
          <w:p w14:paraId="1D411627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 xml:space="preserve">Renal </w:t>
            </w:r>
            <w:proofErr w:type="spellStart"/>
            <w:r w:rsidRPr="003B3BC4">
              <w:rPr>
                <w:rFonts w:ascii="Times New Roman" w:hAnsi="Times New Roman" w:cs="Times New Roman"/>
                <w:lang w:val="en-GB"/>
              </w:rPr>
              <w:t>calculosis</w:t>
            </w:r>
            <w:proofErr w:type="spellEnd"/>
          </w:p>
          <w:p w14:paraId="64FBA8F6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Prostate hypertrophy</w:t>
            </w:r>
          </w:p>
          <w:p w14:paraId="258DDA8F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Renal failure</w:t>
            </w:r>
          </w:p>
        </w:tc>
        <w:tc>
          <w:tcPr>
            <w:tcW w:w="3115" w:type="dxa"/>
          </w:tcPr>
          <w:p w14:paraId="4E0656B9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N20</w:t>
            </w:r>
          </w:p>
          <w:p w14:paraId="6439C894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N40</w:t>
            </w:r>
          </w:p>
          <w:p w14:paraId="17D0B9A6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B3BC4">
              <w:rPr>
                <w:rFonts w:ascii="Times New Roman" w:hAnsi="Times New Roman" w:cs="Times New Roman"/>
                <w:lang w:val="en-GB"/>
              </w:rPr>
              <w:t>N18</w:t>
            </w:r>
          </w:p>
        </w:tc>
      </w:tr>
    </w:tbl>
    <w:p w14:paraId="5ED449EC" w14:textId="77777777" w:rsidR="00AC655E" w:rsidRPr="003B3BC4" w:rsidRDefault="00AC655E" w:rsidP="00AC655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  <w:sectPr w:rsidR="00AC655E" w:rsidRPr="003B3BC4" w:rsidSect="00A72A75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1124BCCD" w14:textId="77777777" w:rsidR="00AC655E" w:rsidRPr="003B3BC4" w:rsidRDefault="00AC655E" w:rsidP="00AC655E">
      <w:pPr>
        <w:spacing w:after="0" w:line="360" w:lineRule="auto"/>
        <w:rPr>
          <w:ins w:id="0" w:author="" w:date="2020-02-18T19:13:00Z"/>
          <w:rFonts w:ascii="Times New Roman" w:hAnsi="Times New Roman" w:cs="Times New Roman"/>
          <w:sz w:val="24"/>
          <w:szCs w:val="24"/>
          <w:lang w:val="en-GB"/>
        </w:rPr>
      </w:pPr>
      <w:ins w:id="1" w:author="" w:date="2020-02-18T19:13:00Z">
        <w:r w:rsidRPr="003B3BC4">
          <w:rPr>
            <w:rFonts w:ascii="Times New Roman" w:hAnsi="Times New Roman" w:cs="Times New Roman"/>
            <w:b/>
            <w:sz w:val="24"/>
            <w:szCs w:val="24"/>
            <w:lang w:val="en-GB"/>
          </w:rPr>
          <w:lastRenderedPageBreak/>
          <w:t xml:space="preserve">Table </w:t>
        </w:r>
      </w:ins>
      <w:ins w:id="2" w:author="" w:date="2020-02-18T19:14:00Z">
        <w:r>
          <w:rPr>
            <w:rFonts w:ascii="Times New Roman" w:hAnsi="Times New Roman" w:cs="Times New Roman"/>
            <w:b/>
            <w:sz w:val="24"/>
            <w:szCs w:val="24"/>
            <w:lang w:val="en-GB"/>
          </w:rPr>
          <w:t>S2</w:t>
        </w:r>
      </w:ins>
      <w:ins w:id="3" w:author="" w:date="2020-02-18T19:13:00Z">
        <w:r w:rsidRPr="003B3BC4">
          <w:rPr>
            <w:rFonts w:ascii="Times New Roman" w:hAnsi="Times New Roman" w:cs="Times New Roman"/>
            <w:sz w:val="24"/>
            <w:szCs w:val="24"/>
            <w:lang w:val="en-GB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  <w:lang w:val="en-GB"/>
          </w:rPr>
          <w:t>Baseline characteristics of centenarians and non-centenarians</w:t>
        </w:r>
      </w:ins>
      <w:ins w:id="4" w:author="Davide Liborio Vetrano" w:date="2020-02-22T18:16:00Z"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 after excluding participants &lt;73 years old and &gt;100</w:t>
        </w:r>
      </w:ins>
      <w:ins w:id="5" w:author="" w:date="2020-02-18T19:13:00Z">
        <w:r>
          <w:rPr>
            <w:rFonts w:ascii="Times New Roman" w:hAnsi="Times New Roman" w:cs="Times New Roman"/>
            <w:sz w:val="24"/>
            <w:szCs w:val="24"/>
            <w:lang w:val="en-GB"/>
          </w:rPr>
          <w:t>.</w:t>
        </w:r>
      </w:ins>
    </w:p>
    <w:p w14:paraId="496BC4B0" w14:textId="77777777" w:rsidR="00AC655E" w:rsidRDefault="00AC655E" w:rsidP="00AC655E">
      <w:pPr>
        <w:spacing w:after="0" w:line="240" w:lineRule="auto"/>
        <w:rPr>
          <w:ins w:id="6" w:author="" w:date="2020-02-18T19:13:00Z"/>
          <w:rFonts w:ascii="Times New Roman" w:hAnsi="Times New Roman" w:cs="Times New Roman"/>
          <w:sz w:val="18"/>
          <w:szCs w:val="24"/>
          <w:lang w:val="en-GB"/>
        </w:rPr>
      </w:pPr>
    </w:p>
    <w:p w14:paraId="466560F7" w14:textId="77777777" w:rsidR="00AC655E" w:rsidRDefault="00AC655E" w:rsidP="00AC655E">
      <w:pPr>
        <w:spacing w:after="0" w:line="240" w:lineRule="auto"/>
        <w:rPr>
          <w:ins w:id="7" w:author="" w:date="2020-02-18T19:13:00Z"/>
          <w:rFonts w:ascii="Times New Roman" w:hAnsi="Times New Roman" w:cs="Times New Roman"/>
          <w:sz w:val="18"/>
          <w:szCs w:val="24"/>
          <w:lang w:val="en-GB"/>
        </w:rPr>
      </w:pPr>
    </w:p>
    <w:p w14:paraId="3A45B315" w14:textId="77777777" w:rsidR="00AC655E" w:rsidRDefault="00AC655E" w:rsidP="00AC655E">
      <w:pPr>
        <w:spacing w:after="0" w:line="240" w:lineRule="auto"/>
        <w:rPr>
          <w:ins w:id="8" w:author="" w:date="2020-02-18T19:13:00Z"/>
          <w:rFonts w:ascii="Times New Roman" w:hAnsi="Times New Roman" w:cs="Times New Roman"/>
          <w:sz w:val="18"/>
          <w:szCs w:val="24"/>
          <w:lang w:val="en-GB"/>
        </w:rPr>
      </w:pPr>
    </w:p>
    <w:tbl>
      <w:tblPr>
        <w:tblStyle w:val="PlainTable21"/>
        <w:tblW w:w="7049" w:type="dxa"/>
        <w:tblLayout w:type="fixed"/>
        <w:tblLook w:val="04A0" w:firstRow="1" w:lastRow="0" w:firstColumn="1" w:lastColumn="0" w:noHBand="0" w:noVBand="1"/>
      </w:tblPr>
      <w:tblGrid>
        <w:gridCol w:w="2528"/>
        <w:gridCol w:w="1828"/>
        <w:gridCol w:w="1701"/>
        <w:gridCol w:w="992"/>
      </w:tblGrid>
      <w:tr w:rsidR="00AC655E" w:rsidRPr="008C76D1" w14:paraId="45963726" w14:textId="77777777" w:rsidTr="00855E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9"/>
          <w:ins w:id="9" w:author="" w:date="2020-02-18T19:1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</w:tcPr>
          <w:p w14:paraId="1EF3EDD2" w14:textId="77777777" w:rsidR="00AC655E" w:rsidRPr="008C76D1" w:rsidRDefault="00AC655E" w:rsidP="00855E60">
            <w:pPr>
              <w:spacing w:line="360" w:lineRule="auto"/>
              <w:rPr>
                <w:ins w:id="10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828" w:type="dxa"/>
          </w:tcPr>
          <w:p w14:paraId="0EF745D1" w14:textId="77777777" w:rsidR="00AC655E" w:rsidRPr="008C76D1" w:rsidRDefault="00AC655E" w:rsidP="00855E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1" w:author="" w:date="2020-02-18T19:13:00Z"/>
                <w:rFonts w:ascii="Times New Roman" w:hAnsi="Times New Roman" w:cs="Times New Roman"/>
                <w:b w:val="0"/>
                <w:szCs w:val="24"/>
                <w:lang w:val="en-GB"/>
              </w:rPr>
            </w:pPr>
            <w:ins w:id="12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Non-centenarians</w:t>
              </w:r>
            </w:ins>
          </w:p>
          <w:p w14:paraId="3F3E2311" w14:textId="77777777" w:rsidR="00AC655E" w:rsidRPr="008C76D1" w:rsidRDefault="00AC655E" w:rsidP="00855E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3" w:author="" w:date="2020-02-18T19:13:00Z"/>
                <w:rFonts w:ascii="Times New Roman" w:hAnsi="Times New Roman" w:cs="Times New Roman"/>
                <w:b w:val="0"/>
                <w:szCs w:val="24"/>
                <w:lang w:val="en-GB"/>
              </w:rPr>
            </w:pPr>
            <w:ins w:id="14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N=</w:t>
              </w:r>
            </w:ins>
            <w:r>
              <w:rPr>
                <w:rFonts w:ascii="Times New Roman" w:hAnsi="Times New Roman" w:cs="Times New Roman"/>
                <w:szCs w:val="24"/>
                <w:lang w:val="en-GB"/>
              </w:rPr>
              <w:t>3,022</w:t>
            </w:r>
          </w:p>
        </w:tc>
        <w:tc>
          <w:tcPr>
            <w:tcW w:w="1701" w:type="dxa"/>
          </w:tcPr>
          <w:p w14:paraId="4DD4093C" w14:textId="77777777" w:rsidR="00AC655E" w:rsidRPr="008C76D1" w:rsidRDefault="00AC655E" w:rsidP="00855E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5" w:author="" w:date="2020-02-18T19:13:00Z"/>
                <w:rFonts w:ascii="Times New Roman" w:hAnsi="Times New Roman" w:cs="Times New Roman"/>
                <w:b w:val="0"/>
                <w:szCs w:val="24"/>
                <w:lang w:val="en-GB"/>
              </w:rPr>
            </w:pPr>
            <w:ins w:id="16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Centenarians</w:t>
              </w:r>
            </w:ins>
          </w:p>
          <w:p w14:paraId="5A731644" w14:textId="77777777" w:rsidR="00AC655E" w:rsidRPr="008C76D1" w:rsidRDefault="00AC655E" w:rsidP="00855E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7" w:author="" w:date="2020-02-18T19:13:00Z"/>
                <w:rFonts w:ascii="Times New Roman" w:hAnsi="Times New Roman" w:cs="Times New Roman"/>
                <w:b w:val="0"/>
                <w:szCs w:val="24"/>
                <w:lang w:val="en-GB"/>
              </w:rPr>
            </w:pPr>
            <w:ins w:id="18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N=</w:t>
              </w:r>
            </w:ins>
            <w:r>
              <w:rPr>
                <w:rFonts w:ascii="Times New Roman" w:hAnsi="Times New Roman" w:cs="Times New Roman"/>
                <w:szCs w:val="24"/>
                <w:lang w:val="en-GB"/>
              </w:rPr>
              <w:t>196</w:t>
            </w:r>
          </w:p>
        </w:tc>
        <w:tc>
          <w:tcPr>
            <w:tcW w:w="992" w:type="dxa"/>
          </w:tcPr>
          <w:p w14:paraId="0C2A15E2" w14:textId="77777777" w:rsidR="00AC655E" w:rsidRPr="008C76D1" w:rsidRDefault="00AC655E" w:rsidP="00855E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9" w:author="" w:date="2020-02-18T19:13:00Z"/>
                <w:rFonts w:ascii="Times New Roman" w:hAnsi="Times New Roman" w:cs="Times New Roman"/>
                <w:b w:val="0"/>
                <w:szCs w:val="24"/>
                <w:lang w:val="en-GB"/>
              </w:rPr>
            </w:pPr>
            <w:ins w:id="20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P value</w:t>
              </w:r>
            </w:ins>
          </w:p>
        </w:tc>
      </w:tr>
      <w:tr w:rsidR="00AC655E" w:rsidRPr="008C76D1" w14:paraId="4B836950" w14:textId="77777777" w:rsidTr="00855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ins w:id="21" w:author="" w:date="2020-02-18T19:1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</w:tcPr>
          <w:p w14:paraId="2ECE818D" w14:textId="77777777" w:rsidR="00AC655E" w:rsidRPr="008C76D1" w:rsidRDefault="00AC655E" w:rsidP="00855E60">
            <w:pPr>
              <w:spacing w:line="360" w:lineRule="auto"/>
              <w:rPr>
                <w:ins w:id="22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23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Age</w:t>
              </w:r>
            </w:ins>
          </w:p>
        </w:tc>
        <w:tc>
          <w:tcPr>
            <w:tcW w:w="1828" w:type="dxa"/>
          </w:tcPr>
          <w:p w14:paraId="434CC268" w14:textId="77777777" w:rsidR="00AC655E" w:rsidRPr="008C76D1" w:rsidRDefault="00AC655E" w:rsidP="00855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4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83.4</w:t>
            </w:r>
            <w:ins w:id="25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±</w:t>
              </w:r>
            </w:ins>
            <w:r>
              <w:rPr>
                <w:rFonts w:ascii="Times New Roman" w:hAnsi="Times New Roman" w:cs="Times New Roman"/>
                <w:szCs w:val="24"/>
                <w:lang w:val="en-GB"/>
              </w:rPr>
              <w:t>5.4</w:t>
            </w:r>
          </w:p>
        </w:tc>
        <w:tc>
          <w:tcPr>
            <w:tcW w:w="1701" w:type="dxa"/>
          </w:tcPr>
          <w:p w14:paraId="72CAF4DB" w14:textId="77777777" w:rsidR="00AC655E" w:rsidRPr="008C76D1" w:rsidRDefault="00AC655E" w:rsidP="00855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6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88.7</w:t>
            </w:r>
            <w:ins w:id="27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±</w:t>
              </w:r>
            </w:ins>
            <w:r>
              <w:rPr>
                <w:rFonts w:ascii="Times New Roman" w:hAnsi="Times New Roman" w:cs="Times New Roman"/>
                <w:szCs w:val="24"/>
                <w:lang w:val="en-GB"/>
              </w:rPr>
              <w:t>6.4</w:t>
            </w:r>
          </w:p>
        </w:tc>
        <w:tc>
          <w:tcPr>
            <w:tcW w:w="992" w:type="dxa"/>
          </w:tcPr>
          <w:p w14:paraId="6F207708" w14:textId="77777777" w:rsidR="00AC655E" w:rsidRPr="008C76D1" w:rsidRDefault="00AC655E" w:rsidP="00855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29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0.001</w:t>
              </w:r>
            </w:ins>
          </w:p>
        </w:tc>
      </w:tr>
      <w:tr w:rsidR="00AC655E" w:rsidRPr="008C76D1" w14:paraId="2AFD9249" w14:textId="77777777" w:rsidTr="00855E60">
        <w:trPr>
          <w:trHeight w:val="260"/>
          <w:ins w:id="30" w:author="" w:date="2020-02-18T19:1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</w:tcPr>
          <w:p w14:paraId="0B6C0233" w14:textId="77777777" w:rsidR="00AC655E" w:rsidRPr="008C76D1" w:rsidRDefault="00AC655E" w:rsidP="00855E60">
            <w:pPr>
              <w:spacing w:line="360" w:lineRule="auto"/>
              <w:rPr>
                <w:ins w:id="31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32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Female sex</w:t>
              </w:r>
            </w:ins>
          </w:p>
        </w:tc>
        <w:tc>
          <w:tcPr>
            <w:tcW w:w="1828" w:type="dxa"/>
          </w:tcPr>
          <w:p w14:paraId="499D13BA" w14:textId="77777777" w:rsidR="00AC655E" w:rsidRPr="008C76D1" w:rsidRDefault="00AC655E" w:rsidP="00855E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3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34" w:author="" w:date="2020-02-18T19:17:00Z">
              <w:r>
                <w:rPr>
                  <w:rFonts w:ascii="Times New Roman" w:hAnsi="Times New Roman" w:cs="Times New Roman"/>
                  <w:szCs w:val="24"/>
                  <w:lang w:val="en-GB"/>
                </w:rPr>
                <w:t>73.3</w:t>
              </w:r>
            </w:ins>
            <w:ins w:id="35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%</w:t>
              </w:r>
            </w:ins>
          </w:p>
        </w:tc>
        <w:tc>
          <w:tcPr>
            <w:tcW w:w="1701" w:type="dxa"/>
          </w:tcPr>
          <w:p w14:paraId="2A0A9F10" w14:textId="77777777" w:rsidR="00AC655E" w:rsidRPr="008C76D1" w:rsidRDefault="00AC655E" w:rsidP="00855E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6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37" w:author="" w:date="2020-02-18T19:17:00Z">
              <w:r>
                <w:rPr>
                  <w:rFonts w:ascii="Times New Roman" w:hAnsi="Times New Roman" w:cs="Times New Roman"/>
                  <w:szCs w:val="24"/>
                  <w:lang w:val="en-GB"/>
                </w:rPr>
                <w:t>91.3</w:t>
              </w:r>
            </w:ins>
            <w:ins w:id="38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%</w:t>
              </w:r>
            </w:ins>
          </w:p>
        </w:tc>
        <w:tc>
          <w:tcPr>
            <w:tcW w:w="992" w:type="dxa"/>
          </w:tcPr>
          <w:p w14:paraId="7484F024" w14:textId="77777777" w:rsidR="00AC655E" w:rsidRPr="008C76D1" w:rsidRDefault="00AC655E" w:rsidP="00855E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9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40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&lt;0.001</w:t>
              </w:r>
            </w:ins>
          </w:p>
        </w:tc>
      </w:tr>
      <w:tr w:rsidR="00AC655E" w:rsidRPr="008C76D1" w14:paraId="59566BC5" w14:textId="77777777" w:rsidTr="00855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  <w:ins w:id="41" w:author="" w:date="2020-02-18T19:1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</w:tcPr>
          <w:p w14:paraId="5CE1C213" w14:textId="77777777" w:rsidR="00AC655E" w:rsidRPr="008C76D1" w:rsidRDefault="00AC655E" w:rsidP="00855E60">
            <w:pPr>
              <w:spacing w:line="360" w:lineRule="auto"/>
              <w:rPr>
                <w:ins w:id="42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43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Education level</w:t>
              </w:r>
            </w:ins>
          </w:p>
        </w:tc>
        <w:tc>
          <w:tcPr>
            <w:tcW w:w="1828" w:type="dxa"/>
          </w:tcPr>
          <w:p w14:paraId="5BDF3EA6" w14:textId="77777777" w:rsidR="00AC655E" w:rsidRPr="008C76D1" w:rsidRDefault="00AC655E" w:rsidP="00855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4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1E7347CA" w14:textId="77777777" w:rsidR="00AC655E" w:rsidRPr="008C76D1" w:rsidRDefault="00AC655E" w:rsidP="00855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5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4795CFEC" w14:textId="77777777" w:rsidR="00AC655E" w:rsidRPr="008C76D1" w:rsidRDefault="00AC655E" w:rsidP="00855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6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C655E" w:rsidRPr="008C76D1" w14:paraId="51EEC199" w14:textId="77777777" w:rsidTr="00855E60">
        <w:trPr>
          <w:trHeight w:val="384"/>
          <w:ins w:id="47" w:author="" w:date="2020-02-18T19:1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</w:tcPr>
          <w:p w14:paraId="63715901" w14:textId="77777777" w:rsidR="00AC655E" w:rsidRPr="008C76D1" w:rsidRDefault="00AC655E" w:rsidP="00855E60">
            <w:pPr>
              <w:spacing w:line="360" w:lineRule="auto"/>
              <w:jc w:val="right"/>
              <w:rPr>
                <w:ins w:id="48" w:author="" w:date="2020-02-18T19:13:00Z"/>
                <w:rFonts w:ascii="Times New Roman" w:hAnsi="Times New Roman" w:cs="Times New Roman"/>
                <w:i/>
                <w:szCs w:val="24"/>
                <w:lang w:val="en-GB"/>
              </w:rPr>
            </w:pPr>
            <w:ins w:id="49" w:author="" w:date="2020-02-18T19:13:00Z">
              <w:r w:rsidRPr="008C76D1">
                <w:rPr>
                  <w:rFonts w:ascii="Times New Roman" w:hAnsi="Times New Roman" w:cs="Times New Roman"/>
                  <w:i/>
                  <w:szCs w:val="24"/>
                  <w:lang w:val="en-GB"/>
                </w:rPr>
                <w:t>Elementary</w:t>
              </w:r>
            </w:ins>
          </w:p>
        </w:tc>
        <w:tc>
          <w:tcPr>
            <w:tcW w:w="1828" w:type="dxa"/>
          </w:tcPr>
          <w:p w14:paraId="0E705F8C" w14:textId="77777777" w:rsidR="00AC655E" w:rsidRPr="008C76D1" w:rsidRDefault="00AC655E" w:rsidP="00855E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0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51" w:author="" w:date="2020-02-18T19:17:00Z">
              <w:r>
                <w:rPr>
                  <w:rFonts w:ascii="Times New Roman" w:hAnsi="Times New Roman" w:cs="Times New Roman"/>
                  <w:szCs w:val="24"/>
                  <w:lang w:val="en-GB"/>
                </w:rPr>
                <w:t>42.9</w:t>
              </w:r>
            </w:ins>
            <w:ins w:id="52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%</w:t>
              </w:r>
            </w:ins>
          </w:p>
        </w:tc>
        <w:tc>
          <w:tcPr>
            <w:tcW w:w="1701" w:type="dxa"/>
          </w:tcPr>
          <w:p w14:paraId="080E2BB8" w14:textId="77777777" w:rsidR="00AC655E" w:rsidRPr="008C76D1" w:rsidRDefault="00AC655E" w:rsidP="00855E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3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54" w:author="" w:date="2020-02-18T19:17:00Z">
              <w:r>
                <w:rPr>
                  <w:rFonts w:ascii="Times New Roman" w:hAnsi="Times New Roman" w:cs="Times New Roman"/>
                  <w:szCs w:val="24"/>
                  <w:lang w:val="en-GB"/>
                </w:rPr>
                <w:t>39.6</w:t>
              </w:r>
            </w:ins>
            <w:ins w:id="55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%</w:t>
              </w:r>
            </w:ins>
          </w:p>
        </w:tc>
        <w:tc>
          <w:tcPr>
            <w:tcW w:w="992" w:type="dxa"/>
          </w:tcPr>
          <w:p w14:paraId="22AFEB9E" w14:textId="77777777" w:rsidR="00AC655E" w:rsidRPr="008C76D1" w:rsidRDefault="00AC655E" w:rsidP="00855E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6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57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0.</w:t>
              </w:r>
            </w:ins>
            <w:ins w:id="58" w:author="" w:date="2020-02-18T19:18:00Z">
              <w:r>
                <w:rPr>
                  <w:rFonts w:ascii="Times New Roman" w:hAnsi="Times New Roman" w:cs="Times New Roman"/>
                  <w:szCs w:val="24"/>
                  <w:lang w:val="en-GB"/>
                </w:rPr>
                <w:t>229</w:t>
              </w:r>
            </w:ins>
          </w:p>
        </w:tc>
      </w:tr>
      <w:tr w:rsidR="00AC655E" w:rsidRPr="008C76D1" w14:paraId="57BC1A3A" w14:textId="77777777" w:rsidTr="00855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  <w:ins w:id="59" w:author="" w:date="2020-02-18T19:1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</w:tcPr>
          <w:p w14:paraId="4F85E312" w14:textId="77777777" w:rsidR="00AC655E" w:rsidRPr="008C76D1" w:rsidRDefault="00AC655E" w:rsidP="00855E60">
            <w:pPr>
              <w:spacing w:line="360" w:lineRule="auto"/>
              <w:jc w:val="right"/>
              <w:rPr>
                <w:ins w:id="60" w:author="" w:date="2020-02-18T19:13:00Z"/>
                <w:rFonts w:ascii="Times New Roman" w:hAnsi="Times New Roman" w:cs="Times New Roman"/>
                <w:i/>
                <w:szCs w:val="24"/>
                <w:lang w:val="en-GB"/>
              </w:rPr>
            </w:pPr>
            <w:ins w:id="61" w:author="" w:date="2020-02-18T19:13:00Z">
              <w:r w:rsidRPr="008C76D1">
                <w:rPr>
                  <w:rFonts w:ascii="Times New Roman" w:hAnsi="Times New Roman" w:cs="Times New Roman"/>
                  <w:i/>
                  <w:szCs w:val="24"/>
                  <w:lang w:val="en-GB"/>
                </w:rPr>
                <w:t>High school</w:t>
              </w:r>
            </w:ins>
          </w:p>
        </w:tc>
        <w:tc>
          <w:tcPr>
            <w:tcW w:w="1828" w:type="dxa"/>
          </w:tcPr>
          <w:p w14:paraId="5E65173C" w14:textId="77777777" w:rsidR="00AC655E" w:rsidRPr="008C76D1" w:rsidRDefault="00AC655E" w:rsidP="00855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2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63" w:author="" w:date="2020-02-18T19:17:00Z">
              <w:r>
                <w:rPr>
                  <w:rFonts w:ascii="Times New Roman" w:hAnsi="Times New Roman" w:cs="Times New Roman"/>
                  <w:szCs w:val="24"/>
                  <w:lang w:val="en-GB"/>
                </w:rPr>
                <w:t>46.2</w:t>
              </w:r>
            </w:ins>
            <w:ins w:id="64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%</w:t>
              </w:r>
            </w:ins>
          </w:p>
        </w:tc>
        <w:tc>
          <w:tcPr>
            <w:tcW w:w="1701" w:type="dxa"/>
          </w:tcPr>
          <w:p w14:paraId="67392FA3" w14:textId="77777777" w:rsidR="00AC655E" w:rsidRPr="008C76D1" w:rsidRDefault="00AC655E" w:rsidP="00855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5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66" w:author="" w:date="2020-02-18T19:17:00Z">
              <w:r>
                <w:rPr>
                  <w:rFonts w:ascii="Times New Roman" w:hAnsi="Times New Roman" w:cs="Times New Roman"/>
                  <w:szCs w:val="24"/>
                  <w:lang w:val="en-GB"/>
                </w:rPr>
                <w:t>52.1</w:t>
              </w:r>
            </w:ins>
            <w:ins w:id="67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%</w:t>
              </w:r>
            </w:ins>
          </w:p>
        </w:tc>
        <w:tc>
          <w:tcPr>
            <w:tcW w:w="992" w:type="dxa"/>
          </w:tcPr>
          <w:p w14:paraId="17E56E10" w14:textId="77777777" w:rsidR="00AC655E" w:rsidRPr="008C76D1" w:rsidRDefault="00AC655E" w:rsidP="00855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8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C655E" w:rsidRPr="008C76D1" w14:paraId="2A4E9CEE" w14:textId="77777777" w:rsidTr="00855E60">
        <w:trPr>
          <w:trHeight w:val="384"/>
          <w:ins w:id="69" w:author="" w:date="2020-02-18T19:1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</w:tcPr>
          <w:p w14:paraId="664708AC" w14:textId="77777777" w:rsidR="00AC655E" w:rsidRPr="008C76D1" w:rsidRDefault="00AC655E" w:rsidP="00855E60">
            <w:pPr>
              <w:spacing w:line="360" w:lineRule="auto"/>
              <w:jc w:val="right"/>
              <w:rPr>
                <w:ins w:id="70" w:author="" w:date="2020-02-18T19:13:00Z"/>
                <w:rFonts w:ascii="Times New Roman" w:hAnsi="Times New Roman" w:cs="Times New Roman"/>
                <w:i/>
                <w:szCs w:val="24"/>
                <w:lang w:val="en-GB"/>
              </w:rPr>
            </w:pPr>
            <w:ins w:id="71" w:author="" w:date="2020-02-18T19:13:00Z">
              <w:r w:rsidRPr="008C76D1">
                <w:rPr>
                  <w:rFonts w:ascii="Times New Roman" w:hAnsi="Times New Roman" w:cs="Times New Roman"/>
                  <w:i/>
                  <w:szCs w:val="24"/>
                  <w:lang w:val="en-GB"/>
                </w:rPr>
                <w:t>University or above</w:t>
              </w:r>
            </w:ins>
          </w:p>
        </w:tc>
        <w:tc>
          <w:tcPr>
            <w:tcW w:w="1828" w:type="dxa"/>
          </w:tcPr>
          <w:p w14:paraId="4E249403" w14:textId="77777777" w:rsidR="00AC655E" w:rsidRPr="008C76D1" w:rsidRDefault="00AC655E" w:rsidP="00855E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2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73" w:author="" w:date="2020-02-18T19:17:00Z">
              <w:r>
                <w:rPr>
                  <w:rFonts w:ascii="Times New Roman" w:hAnsi="Times New Roman" w:cs="Times New Roman"/>
                  <w:szCs w:val="24"/>
                  <w:lang w:val="en-GB"/>
                </w:rPr>
                <w:t>10.9</w:t>
              </w:r>
            </w:ins>
            <w:ins w:id="74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%</w:t>
              </w:r>
            </w:ins>
          </w:p>
        </w:tc>
        <w:tc>
          <w:tcPr>
            <w:tcW w:w="1701" w:type="dxa"/>
          </w:tcPr>
          <w:p w14:paraId="6C4F15A6" w14:textId="77777777" w:rsidR="00AC655E" w:rsidRPr="008C76D1" w:rsidRDefault="00AC655E" w:rsidP="00855E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5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76" w:author="" w:date="2020-02-18T19:18:00Z">
              <w:r>
                <w:rPr>
                  <w:rFonts w:ascii="Times New Roman" w:hAnsi="Times New Roman" w:cs="Times New Roman"/>
                  <w:szCs w:val="24"/>
                  <w:lang w:val="en-GB"/>
                </w:rPr>
                <w:t>8.3</w:t>
              </w:r>
            </w:ins>
            <w:ins w:id="77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%</w:t>
              </w:r>
            </w:ins>
          </w:p>
        </w:tc>
        <w:tc>
          <w:tcPr>
            <w:tcW w:w="992" w:type="dxa"/>
          </w:tcPr>
          <w:p w14:paraId="30FE63FD" w14:textId="77777777" w:rsidR="00AC655E" w:rsidRPr="008C76D1" w:rsidRDefault="00AC655E" w:rsidP="00855E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8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C655E" w:rsidRPr="008C76D1" w14:paraId="78E7D410" w14:textId="77777777" w:rsidTr="00855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  <w:ins w:id="79" w:author="" w:date="2020-02-18T19:1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</w:tcPr>
          <w:p w14:paraId="24E71CE5" w14:textId="77777777" w:rsidR="00AC655E" w:rsidRPr="008C76D1" w:rsidRDefault="00AC655E" w:rsidP="00855E60">
            <w:pPr>
              <w:spacing w:line="360" w:lineRule="auto"/>
              <w:rPr>
                <w:ins w:id="80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81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Marital status</w:t>
              </w:r>
            </w:ins>
          </w:p>
        </w:tc>
        <w:tc>
          <w:tcPr>
            <w:tcW w:w="1828" w:type="dxa"/>
          </w:tcPr>
          <w:p w14:paraId="514C4D24" w14:textId="77777777" w:rsidR="00AC655E" w:rsidRPr="008C76D1" w:rsidRDefault="00AC655E" w:rsidP="00855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2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773830A5" w14:textId="77777777" w:rsidR="00AC655E" w:rsidRPr="008C76D1" w:rsidRDefault="00AC655E" w:rsidP="00855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3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41AF3096" w14:textId="77777777" w:rsidR="00AC655E" w:rsidRPr="008C76D1" w:rsidRDefault="00AC655E" w:rsidP="00855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4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C655E" w:rsidRPr="008C76D1" w14:paraId="590D4FCF" w14:textId="77777777" w:rsidTr="00855E60">
        <w:trPr>
          <w:trHeight w:val="365"/>
          <w:ins w:id="85" w:author="" w:date="2020-02-18T19:1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</w:tcPr>
          <w:p w14:paraId="70BF6764" w14:textId="77777777" w:rsidR="00AC655E" w:rsidRPr="008C76D1" w:rsidRDefault="00AC655E" w:rsidP="00855E60">
            <w:pPr>
              <w:spacing w:line="360" w:lineRule="auto"/>
              <w:jc w:val="right"/>
              <w:rPr>
                <w:ins w:id="86" w:author="" w:date="2020-02-18T19:13:00Z"/>
                <w:rFonts w:ascii="Times New Roman" w:hAnsi="Times New Roman" w:cs="Times New Roman"/>
                <w:i/>
                <w:szCs w:val="24"/>
                <w:lang w:val="en-GB"/>
              </w:rPr>
            </w:pPr>
            <w:ins w:id="87" w:author="" w:date="2020-02-18T19:13:00Z">
              <w:r w:rsidRPr="008C76D1">
                <w:rPr>
                  <w:rFonts w:ascii="Times New Roman" w:hAnsi="Times New Roman" w:cs="Times New Roman"/>
                  <w:i/>
                  <w:szCs w:val="24"/>
                  <w:lang w:val="en-GB"/>
                </w:rPr>
                <w:t>Single</w:t>
              </w:r>
            </w:ins>
          </w:p>
        </w:tc>
        <w:tc>
          <w:tcPr>
            <w:tcW w:w="1828" w:type="dxa"/>
          </w:tcPr>
          <w:p w14:paraId="79EE51A6" w14:textId="77777777" w:rsidR="00AC655E" w:rsidRPr="008C76D1" w:rsidRDefault="00AC655E" w:rsidP="00855E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8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89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18.</w:t>
              </w:r>
            </w:ins>
            <w:ins w:id="90" w:author="" w:date="2020-02-18T19:18:00Z">
              <w:r>
                <w:rPr>
                  <w:rFonts w:ascii="Times New Roman" w:hAnsi="Times New Roman" w:cs="Times New Roman"/>
                  <w:szCs w:val="24"/>
                  <w:lang w:val="en-GB"/>
                </w:rPr>
                <w:t>1</w:t>
              </w:r>
            </w:ins>
            <w:ins w:id="91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%</w:t>
              </w:r>
            </w:ins>
          </w:p>
        </w:tc>
        <w:tc>
          <w:tcPr>
            <w:tcW w:w="1701" w:type="dxa"/>
          </w:tcPr>
          <w:p w14:paraId="46BF43EB" w14:textId="77777777" w:rsidR="00AC655E" w:rsidRPr="008C76D1" w:rsidRDefault="00AC655E" w:rsidP="00855E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2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93" w:author="" w:date="2020-02-18T19:18:00Z">
              <w:r>
                <w:rPr>
                  <w:rFonts w:ascii="Times New Roman" w:hAnsi="Times New Roman" w:cs="Times New Roman"/>
                  <w:szCs w:val="24"/>
                  <w:lang w:val="en-GB"/>
                </w:rPr>
                <w:t>23.0</w:t>
              </w:r>
            </w:ins>
            <w:ins w:id="94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%</w:t>
              </w:r>
            </w:ins>
          </w:p>
        </w:tc>
        <w:tc>
          <w:tcPr>
            <w:tcW w:w="992" w:type="dxa"/>
          </w:tcPr>
          <w:p w14:paraId="329D5687" w14:textId="77777777" w:rsidR="00AC655E" w:rsidRPr="008C76D1" w:rsidRDefault="00AC655E" w:rsidP="00855E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5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96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&lt;0.001</w:t>
              </w:r>
            </w:ins>
          </w:p>
        </w:tc>
      </w:tr>
      <w:tr w:rsidR="00AC655E" w:rsidRPr="008C76D1" w14:paraId="36CAF111" w14:textId="77777777" w:rsidTr="00855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  <w:ins w:id="97" w:author="" w:date="2020-02-18T19:1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</w:tcPr>
          <w:p w14:paraId="6EBB9F13" w14:textId="77777777" w:rsidR="00AC655E" w:rsidRPr="008C76D1" w:rsidRDefault="00AC655E" w:rsidP="00855E60">
            <w:pPr>
              <w:spacing w:line="360" w:lineRule="auto"/>
              <w:jc w:val="right"/>
              <w:rPr>
                <w:ins w:id="98" w:author="" w:date="2020-02-18T19:13:00Z"/>
                <w:rFonts w:ascii="Times New Roman" w:hAnsi="Times New Roman" w:cs="Times New Roman"/>
                <w:i/>
                <w:szCs w:val="24"/>
                <w:lang w:val="en-GB"/>
              </w:rPr>
            </w:pPr>
            <w:ins w:id="99" w:author="" w:date="2020-02-18T19:13:00Z">
              <w:r w:rsidRPr="008C76D1">
                <w:rPr>
                  <w:rFonts w:ascii="Times New Roman" w:hAnsi="Times New Roman" w:cs="Times New Roman"/>
                  <w:i/>
                  <w:szCs w:val="24"/>
                  <w:lang w:val="en-GB"/>
                </w:rPr>
                <w:t>Widowed/divorced</w:t>
              </w:r>
            </w:ins>
          </w:p>
        </w:tc>
        <w:tc>
          <w:tcPr>
            <w:tcW w:w="1828" w:type="dxa"/>
          </w:tcPr>
          <w:p w14:paraId="2ED284CE" w14:textId="77777777" w:rsidR="00AC655E" w:rsidRPr="008C76D1" w:rsidRDefault="00AC655E" w:rsidP="00855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0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101" w:author="" w:date="2020-02-18T19:18:00Z">
              <w:r>
                <w:rPr>
                  <w:rFonts w:ascii="Times New Roman" w:hAnsi="Times New Roman" w:cs="Times New Roman"/>
                  <w:szCs w:val="24"/>
                  <w:lang w:val="en-GB"/>
                </w:rPr>
                <w:t>54.8</w:t>
              </w:r>
            </w:ins>
            <w:ins w:id="102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%</w:t>
              </w:r>
            </w:ins>
          </w:p>
        </w:tc>
        <w:tc>
          <w:tcPr>
            <w:tcW w:w="1701" w:type="dxa"/>
          </w:tcPr>
          <w:p w14:paraId="5D3D91B3" w14:textId="77777777" w:rsidR="00AC655E" w:rsidRPr="008C76D1" w:rsidRDefault="00AC655E" w:rsidP="00855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3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104" w:author="" w:date="2020-02-18T19:18:00Z">
              <w:r>
                <w:rPr>
                  <w:rFonts w:ascii="Times New Roman" w:hAnsi="Times New Roman" w:cs="Times New Roman"/>
                  <w:szCs w:val="24"/>
                  <w:lang w:val="en-GB"/>
                </w:rPr>
                <w:t>63.8</w:t>
              </w:r>
            </w:ins>
            <w:ins w:id="105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%</w:t>
              </w:r>
            </w:ins>
          </w:p>
        </w:tc>
        <w:tc>
          <w:tcPr>
            <w:tcW w:w="992" w:type="dxa"/>
          </w:tcPr>
          <w:p w14:paraId="1E0B6914" w14:textId="77777777" w:rsidR="00AC655E" w:rsidRPr="008C76D1" w:rsidRDefault="00AC655E" w:rsidP="00855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6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C655E" w:rsidRPr="008C76D1" w14:paraId="05BD8E5C" w14:textId="77777777" w:rsidTr="00855E60">
        <w:trPr>
          <w:trHeight w:val="365"/>
          <w:ins w:id="107" w:author="" w:date="2020-02-18T19:1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</w:tcPr>
          <w:p w14:paraId="228EF9FC" w14:textId="77777777" w:rsidR="00AC655E" w:rsidRPr="008C76D1" w:rsidRDefault="00AC655E" w:rsidP="00855E60">
            <w:pPr>
              <w:spacing w:line="360" w:lineRule="auto"/>
              <w:jc w:val="right"/>
              <w:rPr>
                <w:ins w:id="108" w:author="" w:date="2020-02-18T19:13:00Z"/>
                <w:rFonts w:ascii="Times New Roman" w:hAnsi="Times New Roman" w:cs="Times New Roman"/>
                <w:i/>
                <w:szCs w:val="24"/>
                <w:lang w:val="en-GB"/>
              </w:rPr>
            </w:pPr>
            <w:ins w:id="109" w:author="" w:date="2020-02-18T19:13:00Z">
              <w:r w:rsidRPr="008C76D1">
                <w:rPr>
                  <w:rFonts w:ascii="Times New Roman" w:hAnsi="Times New Roman" w:cs="Times New Roman"/>
                  <w:i/>
                  <w:szCs w:val="24"/>
                  <w:lang w:val="en-GB"/>
                </w:rPr>
                <w:t>Married/partnered</w:t>
              </w:r>
            </w:ins>
          </w:p>
        </w:tc>
        <w:tc>
          <w:tcPr>
            <w:tcW w:w="1828" w:type="dxa"/>
          </w:tcPr>
          <w:p w14:paraId="62190619" w14:textId="77777777" w:rsidR="00AC655E" w:rsidRPr="008C76D1" w:rsidRDefault="00AC655E" w:rsidP="00855E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0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111" w:author="" w:date="2020-02-18T19:19:00Z">
              <w:r>
                <w:rPr>
                  <w:rFonts w:ascii="Times New Roman" w:hAnsi="Times New Roman" w:cs="Times New Roman"/>
                  <w:szCs w:val="24"/>
                  <w:lang w:val="en-GB"/>
                </w:rPr>
                <w:t>27.1</w:t>
              </w:r>
            </w:ins>
            <w:ins w:id="112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%</w:t>
              </w:r>
            </w:ins>
          </w:p>
        </w:tc>
        <w:tc>
          <w:tcPr>
            <w:tcW w:w="1701" w:type="dxa"/>
          </w:tcPr>
          <w:p w14:paraId="750BC6D8" w14:textId="77777777" w:rsidR="00AC655E" w:rsidRPr="008C76D1" w:rsidRDefault="00AC655E" w:rsidP="00855E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3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114" w:author="" w:date="2020-02-18T19:19:00Z">
              <w:r>
                <w:rPr>
                  <w:rFonts w:ascii="Times New Roman" w:hAnsi="Times New Roman" w:cs="Times New Roman"/>
                  <w:szCs w:val="24"/>
                  <w:lang w:val="en-GB"/>
                </w:rPr>
                <w:t>13.3</w:t>
              </w:r>
            </w:ins>
            <w:ins w:id="115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%</w:t>
              </w:r>
            </w:ins>
          </w:p>
        </w:tc>
        <w:tc>
          <w:tcPr>
            <w:tcW w:w="992" w:type="dxa"/>
          </w:tcPr>
          <w:p w14:paraId="5FD83D89" w14:textId="77777777" w:rsidR="00AC655E" w:rsidRPr="008C76D1" w:rsidRDefault="00AC655E" w:rsidP="00855E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6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C655E" w:rsidRPr="008C76D1" w14:paraId="55A0E8BF" w14:textId="77777777" w:rsidTr="00855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  <w:ins w:id="117" w:author="" w:date="2020-02-18T19:1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</w:tcPr>
          <w:p w14:paraId="540B0DE0" w14:textId="77777777" w:rsidR="00AC655E" w:rsidRPr="008C76D1" w:rsidRDefault="00AC655E" w:rsidP="00855E60">
            <w:pPr>
              <w:spacing w:line="360" w:lineRule="auto"/>
              <w:rPr>
                <w:ins w:id="118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119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Living situation</w:t>
              </w:r>
            </w:ins>
          </w:p>
        </w:tc>
        <w:tc>
          <w:tcPr>
            <w:tcW w:w="1828" w:type="dxa"/>
          </w:tcPr>
          <w:p w14:paraId="47203BE4" w14:textId="77777777" w:rsidR="00AC655E" w:rsidRPr="008C76D1" w:rsidRDefault="00AC655E" w:rsidP="00855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0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3AA67AC9" w14:textId="77777777" w:rsidR="00AC655E" w:rsidRPr="008C76D1" w:rsidRDefault="00AC655E" w:rsidP="00855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1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1FC14C82" w14:textId="77777777" w:rsidR="00AC655E" w:rsidRPr="008C76D1" w:rsidRDefault="00AC655E" w:rsidP="00855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2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C655E" w:rsidRPr="008C76D1" w14:paraId="1A9A9B21" w14:textId="77777777" w:rsidTr="00855E60">
        <w:trPr>
          <w:trHeight w:val="384"/>
          <w:ins w:id="123" w:author="" w:date="2020-02-18T19:1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</w:tcPr>
          <w:p w14:paraId="190DD935" w14:textId="77777777" w:rsidR="00AC655E" w:rsidRPr="008C76D1" w:rsidRDefault="00AC655E" w:rsidP="00855E60">
            <w:pPr>
              <w:spacing w:line="360" w:lineRule="auto"/>
              <w:jc w:val="right"/>
              <w:rPr>
                <w:ins w:id="124" w:author="" w:date="2020-02-18T19:13:00Z"/>
                <w:rFonts w:ascii="Times New Roman" w:hAnsi="Times New Roman" w:cs="Times New Roman"/>
                <w:i/>
                <w:szCs w:val="24"/>
                <w:lang w:val="en-GB"/>
              </w:rPr>
            </w:pPr>
            <w:ins w:id="125" w:author="" w:date="2020-02-18T19:13:00Z">
              <w:r w:rsidRPr="008C76D1">
                <w:rPr>
                  <w:rFonts w:ascii="Times New Roman" w:hAnsi="Times New Roman" w:cs="Times New Roman"/>
                  <w:i/>
                  <w:szCs w:val="24"/>
                  <w:lang w:val="en-GB"/>
                </w:rPr>
                <w:t>Alone</w:t>
              </w:r>
            </w:ins>
          </w:p>
        </w:tc>
        <w:tc>
          <w:tcPr>
            <w:tcW w:w="1828" w:type="dxa"/>
          </w:tcPr>
          <w:p w14:paraId="4352765C" w14:textId="77777777" w:rsidR="00AC655E" w:rsidRPr="008C76D1" w:rsidRDefault="00AC655E" w:rsidP="00855E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6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127" w:author="Davide Vetrano" w:date="2020-02-22T17:42:00Z">
              <w:r>
                <w:rPr>
                  <w:rFonts w:ascii="Times New Roman" w:hAnsi="Times New Roman" w:cs="Times New Roman"/>
                  <w:szCs w:val="24"/>
                  <w:lang w:val="en-GB"/>
                </w:rPr>
                <w:t>61.4</w:t>
              </w:r>
            </w:ins>
            <w:ins w:id="128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%</w:t>
              </w:r>
            </w:ins>
          </w:p>
        </w:tc>
        <w:tc>
          <w:tcPr>
            <w:tcW w:w="1701" w:type="dxa"/>
          </w:tcPr>
          <w:p w14:paraId="4D93726D" w14:textId="77777777" w:rsidR="00AC655E" w:rsidRPr="008C76D1" w:rsidRDefault="00AC655E" w:rsidP="00855E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9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130" w:author="Davide Vetrano" w:date="2020-02-22T17:42:00Z">
              <w:r>
                <w:rPr>
                  <w:rFonts w:ascii="Times New Roman" w:hAnsi="Times New Roman" w:cs="Times New Roman"/>
                  <w:szCs w:val="24"/>
                  <w:lang w:val="en-GB"/>
                </w:rPr>
                <w:t>76.5</w:t>
              </w:r>
            </w:ins>
            <w:ins w:id="131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%</w:t>
              </w:r>
            </w:ins>
          </w:p>
        </w:tc>
        <w:tc>
          <w:tcPr>
            <w:tcW w:w="992" w:type="dxa"/>
          </w:tcPr>
          <w:p w14:paraId="2C99929F" w14:textId="77777777" w:rsidR="00AC655E" w:rsidRPr="008C76D1" w:rsidRDefault="00AC655E" w:rsidP="00855E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2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133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&lt;0.001</w:t>
              </w:r>
            </w:ins>
          </w:p>
        </w:tc>
      </w:tr>
      <w:tr w:rsidR="00AC655E" w:rsidRPr="008C76D1" w14:paraId="0A4DB622" w14:textId="77777777" w:rsidTr="00855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  <w:ins w:id="134" w:author="" w:date="2020-02-18T19:1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</w:tcPr>
          <w:p w14:paraId="383E11C3" w14:textId="77777777" w:rsidR="00AC655E" w:rsidRPr="008C76D1" w:rsidRDefault="00AC655E" w:rsidP="00855E60">
            <w:pPr>
              <w:spacing w:line="360" w:lineRule="auto"/>
              <w:jc w:val="right"/>
              <w:rPr>
                <w:ins w:id="135" w:author="" w:date="2020-02-18T19:13:00Z"/>
                <w:rFonts w:ascii="Times New Roman" w:hAnsi="Times New Roman" w:cs="Times New Roman"/>
                <w:i/>
                <w:szCs w:val="24"/>
                <w:lang w:val="en-GB"/>
              </w:rPr>
            </w:pPr>
            <w:ins w:id="136" w:author="" w:date="2020-02-18T19:13:00Z">
              <w:r w:rsidRPr="008C76D1">
                <w:rPr>
                  <w:rFonts w:ascii="Times New Roman" w:hAnsi="Times New Roman" w:cs="Times New Roman"/>
                  <w:i/>
                  <w:szCs w:val="24"/>
                  <w:lang w:val="en-GB"/>
                </w:rPr>
                <w:t>With someone</w:t>
              </w:r>
            </w:ins>
          </w:p>
        </w:tc>
        <w:tc>
          <w:tcPr>
            <w:tcW w:w="1828" w:type="dxa"/>
          </w:tcPr>
          <w:p w14:paraId="403C3856" w14:textId="77777777" w:rsidR="00AC655E" w:rsidRPr="008C76D1" w:rsidRDefault="00AC655E" w:rsidP="00855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7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138" w:author="" w:date="2020-02-18T19:21:00Z">
              <w:r>
                <w:rPr>
                  <w:rFonts w:ascii="Times New Roman" w:hAnsi="Times New Roman" w:cs="Times New Roman"/>
                  <w:szCs w:val="24"/>
                  <w:lang w:val="en-GB"/>
                </w:rPr>
                <w:t>25.9</w:t>
              </w:r>
            </w:ins>
            <w:ins w:id="139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%</w:t>
              </w:r>
            </w:ins>
          </w:p>
        </w:tc>
        <w:tc>
          <w:tcPr>
            <w:tcW w:w="1701" w:type="dxa"/>
          </w:tcPr>
          <w:p w14:paraId="614A148E" w14:textId="77777777" w:rsidR="00AC655E" w:rsidRPr="008C76D1" w:rsidRDefault="00AC655E" w:rsidP="00855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0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141" w:author="" w:date="2020-02-18T19:21:00Z">
              <w:r>
                <w:rPr>
                  <w:rFonts w:ascii="Times New Roman" w:hAnsi="Times New Roman" w:cs="Times New Roman"/>
                  <w:szCs w:val="24"/>
                  <w:lang w:val="en-GB"/>
                </w:rPr>
                <w:t>13.3</w:t>
              </w:r>
            </w:ins>
            <w:ins w:id="142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%</w:t>
              </w:r>
            </w:ins>
          </w:p>
        </w:tc>
        <w:tc>
          <w:tcPr>
            <w:tcW w:w="992" w:type="dxa"/>
          </w:tcPr>
          <w:p w14:paraId="72037934" w14:textId="77777777" w:rsidR="00AC655E" w:rsidRPr="008C76D1" w:rsidRDefault="00AC655E" w:rsidP="00855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3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C655E" w:rsidRPr="008C76D1" w14:paraId="18D95768" w14:textId="77777777" w:rsidTr="00855E60">
        <w:trPr>
          <w:trHeight w:val="384"/>
          <w:ins w:id="144" w:author="" w:date="2020-02-18T19:1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</w:tcPr>
          <w:p w14:paraId="6250DBBD" w14:textId="77777777" w:rsidR="00AC655E" w:rsidRPr="005E422E" w:rsidRDefault="00AC655E" w:rsidP="00855E60">
            <w:pPr>
              <w:spacing w:line="360" w:lineRule="auto"/>
              <w:jc w:val="right"/>
              <w:rPr>
                <w:ins w:id="145" w:author="" w:date="2020-02-18T19:13:00Z"/>
                <w:rFonts w:ascii="Times New Roman" w:hAnsi="Times New Roman" w:cs="Times New Roman"/>
                <w:i/>
                <w:szCs w:val="24"/>
                <w:lang w:val="en-GB"/>
              </w:rPr>
            </w:pPr>
            <w:ins w:id="146" w:author="" w:date="2020-02-18T19:13:00Z">
              <w:r w:rsidRPr="005E422E">
                <w:rPr>
                  <w:rFonts w:ascii="Times New Roman" w:hAnsi="Times New Roman" w:cs="Times New Roman"/>
                  <w:i/>
                  <w:szCs w:val="24"/>
                  <w:lang w:val="en-GB"/>
                </w:rPr>
                <w:t>In institution</w:t>
              </w:r>
            </w:ins>
          </w:p>
        </w:tc>
        <w:tc>
          <w:tcPr>
            <w:tcW w:w="1828" w:type="dxa"/>
          </w:tcPr>
          <w:p w14:paraId="530AD400" w14:textId="77777777" w:rsidR="00AC655E" w:rsidRPr="005E422E" w:rsidRDefault="00AC655E" w:rsidP="00855E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7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148" w:author="Davide Vetrano" w:date="2020-02-22T17:42:00Z">
              <w:r w:rsidRPr="00FD3C31">
                <w:rPr>
                  <w:rFonts w:ascii="Times New Roman" w:hAnsi="Times New Roman" w:cs="Times New Roman"/>
                  <w:szCs w:val="24"/>
                  <w:lang w:val="en-GB"/>
                </w:rPr>
                <w:t>12.8</w:t>
              </w:r>
            </w:ins>
            <w:ins w:id="149" w:author="" w:date="2020-02-18T19:13:00Z">
              <w:r w:rsidRPr="005E422E">
                <w:rPr>
                  <w:rFonts w:ascii="Times New Roman" w:hAnsi="Times New Roman" w:cs="Times New Roman"/>
                  <w:szCs w:val="24"/>
                  <w:lang w:val="en-GB"/>
                </w:rPr>
                <w:t>%</w:t>
              </w:r>
            </w:ins>
          </w:p>
        </w:tc>
        <w:tc>
          <w:tcPr>
            <w:tcW w:w="1701" w:type="dxa"/>
          </w:tcPr>
          <w:p w14:paraId="6173E4E1" w14:textId="77777777" w:rsidR="00AC655E" w:rsidRPr="005E422E" w:rsidRDefault="00AC655E" w:rsidP="00855E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0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151" w:author="Davide Vetrano" w:date="2020-02-22T17:42:00Z">
              <w:r w:rsidRPr="00FD3C31">
                <w:rPr>
                  <w:rFonts w:ascii="Times New Roman" w:hAnsi="Times New Roman" w:cs="Times New Roman"/>
                  <w:szCs w:val="24"/>
                  <w:lang w:val="en-GB"/>
                </w:rPr>
                <w:t>10.2</w:t>
              </w:r>
            </w:ins>
            <w:ins w:id="152" w:author="" w:date="2020-02-18T19:13:00Z">
              <w:r w:rsidRPr="005E422E">
                <w:rPr>
                  <w:rFonts w:ascii="Times New Roman" w:hAnsi="Times New Roman" w:cs="Times New Roman"/>
                  <w:szCs w:val="24"/>
                  <w:lang w:val="en-GB"/>
                </w:rPr>
                <w:t>%</w:t>
              </w:r>
            </w:ins>
          </w:p>
        </w:tc>
        <w:tc>
          <w:tcPr>
            <w:tcW w:w="992" w:type="dxa"/>
          </w:tcPr>
          <w:p w14:paraId="3620869F" w14:textId="77777777" w:rsidR="00AC655E" w:rsidRPr="008C76D1" w:rsidRDefault="00AC655E" w:rsidP="00855E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3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C655E" w:rsidRPr="008C76D1" w14:paraId="042837D1" w14:textId="77777777" w:rsidTr="00855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  <w:ins w:id="154" w:author="" w:date="2020-02-18T19:1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</w:tcPr>
          <w:p w14:paraId="64FAFBDC" w14:textId="77777777" w:rsidR="00AC655E" w:rsidRPr="008C76D1" w:rsidRDefault="00AC655E" w:rsidP="00855E60">
            <w:pPr>
              <w:spacing w:line="360" w:lineRule="auto"/>
              <w:rPr>
                <w:ins w:id="155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156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Number of chronic diseases</w:t>
              </w:r>
            </w:ins>
          </w:p>
        </w:tc>
        <w:tc>
          <w:tcPr>
            <w:tcW w:w="1828" w:type="dxa"/>
          </w:tcPr>
          <w:p w14:paraId="0B9D00EA" w14:textId="77777777" w:rsidR="00AC655E" w:rsidRPr="008C76D1" w:rsidRDefault="00AC655E" w:rsidP="00855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7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158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3.</w:t>
              </w:r>
            </w:ins>
            <w:r>
              <w:rPr>
                <w:rFonts w:ascii="Times New Roman" w:hAnsi="Times New Roman" w:cs="Times New Roman"/>
                <w:szCs w:val="24"/>
                <w:lang w:val="en-GB"/>
              </w:rPr>
              <w:t>7</w:t>
            </w:r>
            <w:ins w:id="159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±2.2</w:t>
              </w:r>
            </w:ins>
          </w:p>
        </w:tc>
        <w:tc>
          <w:tcPr>
            <w:tcW w:w="1701" w:type="dxa"/>
          </w:tcPr>
          <w:p w14:paraId="2138CA41" w14:textId="77777777" w:rsidR="00AC655E" w:rsidRPr="008C76D1" w:rsidRDefault="00AC655E" w:rsidP="00855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60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161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3.</w:t>
              </w:r>
            </w:ins>
            <w:r>
              <w:rPr>
                <w:rFonts w:ascii="Times New Roman" w:hAnsi="Times New Roman" w:cs="Times New Roman"/>
                <w:szCs w:val="24"/>
                <w:lang w:val="en-GB"/>
              </w:rPr>
              <w:t>4</w:t>
            </w:r>
            <w:ins w:id="162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±2.</w:t>
              </w:r>
            </w:ins>
            <w:r>
              <w:rPr>
                <w:rFonts w:ascii="Times New Roman" w:hAnsi="Times New Roman" w:cs="Times New Roman"/>
                <w:szCs w:val="24"/>
                <w:lang w:val="en-GB"/>
              </w:rPr>
              <w:t>1</w:t>
            </w:r>
          </w:p>
        </w:tc>
        <w:tc>
          <w:tcPr>
            <w:tcW w:w="992" w:type="dxa"/>
          </w:tcPr>
          <w:p w14:paraId="1AB3F0C3" w14:textId="77777777" w:rsidR="00AC655E" w:rsidRPr="008C76D1" w:rsidRDefault="00AC655E" w:rsidP="00855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63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164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0.</w:t>
              </w:r>
            </w:ins>
            <w:r>
              <w:rPr>
                <w:rFonts w:ascii="Times New Roman" w:hAnsi="Times New Roman" w:cs="Times New Roman"/>
                <w:szCs w:val="24"/>
                <w:lang w:val="en-GB"/>
              </w:rPr>
              <w:t>122</w:t>
            </w:r>
          </w:p>
        </w:tc>
      </w:tr>
      <w:tr w:rsidR="00AC655E" w:rsidRPr="008C76D1" w14:paraId="45F1A9A9" w14:textId="77777777" w:rsidTr="00855E60">
        <w:trPr>
          <w:trHeight w:val="384"/>
          <w:ins w:id="165" w:author="" w:date="2020-02-18T19:1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</w:tcPr>
          <w:p w14:paraId="15F211A3" w14:textId="77777777" w:rsidR="00AC655E" w:rsidRPr="008C76D1" w:rsidRDefault="00AC655E" w:rsidP="00855E60">
            <w:pPr>
              <w:spacing w:line="360" w:lineRule="auto"/>
              <w:rPr>
                <w:ins w:id="166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167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 xml:space="preserve">Number of Impaired </w:t>
              </w:r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lastRenderedPageBreak/>
                <w:t>ADLs</w:t>
              </w:r>
            </w:ins>
          </w:p>
        </w:tc>
        <w:tc>
          <w:tcPr>
            <w:tcW w:w="1828" w:type="dxa"/>
          </w:tcPr>
          <w:p w14:paraId="029B6359" w14:textId="77777777" w:rsidR="00AC655E" w:rsidRPr="008C76D1" w:rsidRDefault="00AC655E" w:rsidP="00855E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8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169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lastRenderedPageBreak/>
                <w:t>0.</w:t>
              </w:r>
            </w:ins>
            <w:r>
              <w:rPr>
                <w:rFonts w:ascii="Times New Roman" w:hAnsi="Times New Roman" w:cs="Times New Roman"/>
                <w:szCs w:val="24"/>
                <w:lang w:val="en-GB"/>
              </w:rPr>
              <w:t>8</w:t>
            </w:r>
            <w:ins w:id="170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±1.</w:t>
              </w:r>
            </w:ins>
            <w:r>
              <w:rPr>
                <w:rFonts w:ascii="Times New Roman" w:hAnsi="Times New Roman" w:cs="Times New Roman"/>
                <w:szCs w:val="24"/>
                <w:lang w:val="en-GB"/>
              </w:rPr>
              <w:t>5</w:t>
            </w:r>
          </w:p>
        </w:tc>
        <w:tc>
          <w:tcPr>
            <w:tcW w:w="1701" w:type="dxa"/>
          </w:tcPr>
          <w:p w14:paraId="1E3F0B9A" w14:textId="77777777" w:rsidR="00AC655E" w:rsidRPr="008C76D1" w:rsidRDefault="00AC655E" w:rsidP="00855E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1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172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0.</w:t>
              </w:r>
            </w:ins>
            <w:r>
              <w:rPr>
                <w:rFonts w:ascii="Times New Roman" w:hAnsi="Times New Roman" w:cs="Times New Roman"/>
                <w:szCs w:val="24"/>
                <w:lang w:val="en-GB"/>
              </w:rPr>
              <w:t>6</w:t>
            </w:r>
            <w:ins w:id="173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±1.</w:t>
              </w:r>
            </w:ins>
            <w:r>
              <w:rPr>
                <w:rFonts w:ascii="Times New Roman" w:hAnsi="Times New Roman" w:cs="Times New Roman"/>
                <w:szCs w:val="24"/>
                <w:lang w:val="en-GB"/>
              </w:rPr>
              <w:t>2</w:t>
            </w:r>
          </w:p>
        </w:tc>
        <w:tc>
          <w:tcPr>
            <w:tcW w:w="992" w:type="dxa"/>
          </w:tcPr>
          <w:p w14:paraId="73ACC43F" w14:textId="77777777" w:rsidR="00AC655E" w:rsidRPr="008C76D1" w:rsidRDefault="00AC655E" w:rsidP="00855E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4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175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0.0</w:t>
              </w:r>
            </w:ins>
            <w:r>
              <w:rPr>
                <w:rFonts w:ascii="Times New Roman" w:hAnsi="Times New Roman" w:cs="Times New Roman"/>
                <w:szCs w:val="24"/>
                <w:lang w:val="en-GB"/>
              </w:rPr>
              <w:t>20</w:t>
            </w:r>
          </w:p>
        </w:tc>
      </w:tr>
      <w:tr w:rsidR="00AC655E" w:rsidRPr="008C76D1" w14:paraId="604EA097" w14:textId="77777777" w:rsidTr="00855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  <w:ins w:id="176" w:author="" w:date="2020-02-18T19:1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</w:tcPr>
          <w:p w14:paraId="63068D23" w14:textId="77777777" w:rsidR="00AC655E" w:rsidRPr="008C76D1" w:rsidRDefault="00AC655E" w:rsidP="00855E60">
            <w:pPr>
              <w:spacing w:line="360" w:lineRule="auto"/>
              <w:rPr>
                <w:ins w:id="177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178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lastRenderedPageBreak/>
                <w:t xml:space="preserve">MMSE </w:t>
              </w:r>
            </w:ins>
          </w:p>
        </w:tc>
        <w:tc>
          <w:tcPr>
            <w:tcW w:w="1828" w:type="dxa"/>
          </w:tcPr>
          <w:p w14:paraId="0D616244" w14:textId="77777777" w:rsidR="00AC655E" w:rsidRPr="008C76D1" w:rsidRDefault="00AC655E" w:rsidP="00855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79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24.6</w:t>
            </w:r>
            <w:ins w:id="180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±</w:t>
              </w:r>
            </w:ins>
            <w:r>
              <w:rPr>
                <w:rFonts w:ascii="Times New Roman" w:hAnsi="Times New Roman" w:cs="Times New Roman"/>
                <w:szCs w:val="24"/>
                <w:lang w:val="en-GB"/>
              </w:rPr>
              <w:t>6.9</w:t>
            </w:r>
          </w:p>
        </w:tc>
        <w:tc>
          <w:tcPr>
            <w:tcW w:w="1701" w:type="dxa"/>
          </w:tcPr>
          <w:p w14:paraId="6C03896A" w14:textId="77777777" w:rsidR="00AC655E" w:rsidRPr="008C76D1" w:rsidRDefault="00AC655E" w:rsidP="00855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1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25.6</w:t>
            </w:r>
            <w:ins w:id="182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±</w:t>
              </w:r>
            </w:ins>
            <w:r>
              <w:rPr>
                <w:rFonts w:ascii="Times New Roman" w:hAnsi="Times New Roman" w:cs="Times New Roman"/>
                <w:szCs w:val="24"/>
                <w:lang w:val="en-GB"/>
              </w:rPr>
              <w:t>5.7</w:t>
            </w:r>
          </w:p>
        </w:tc>
        <w:tc>
          <w:tcPr>
            <w:tcW w:w="992" w:type="dxa"/>
          </w:tcPr>
          <w:p w14:paraId="5EBBA8FB" w14:textId="77777777" w:rsidR="00AC655E" w:rsidRPr="008C76D1" w:rsidRDefault="00AC655E" w:rsidP="00855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3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184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0.0</w:t>
              </w:r>
            </w:ins>
            <w:r>
              <w:rPr>
                <w:rFonts w:ascii="Times New Roman" w:hAnsi="Times New Roman" w:cs="Times New Roman"/>
                <w:szCs w:val="24"/>
                <w:lang w:val="en-GB"/>
              </w:rPr>
              <w:t>47</w:t>
            </w:r>
          </w:p>
        </w:tc>
      </w:tr>
      <w:tr w:rsidR="00AC655E" w:rsidRPr="008C76D1" w:rsidDel="00A16382" w14:paraId="3A590BA5" w14:textId="3FFBB294" w:rsidTr="00855E60">
        <w:trPr>
          <w:trHeight w:val="365"/>
          <w:ins w:id="185" w:author="" w:date="2020-02-18T19:13:00Z"/>
          <w:del w:id="186" w:author="Giulia" w:date="2020-05-17T10:0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</w:tcPr>
          <w:p w14:paraId="4373A0EA" w14:textId="7DAF4036" w:rsidR="00AC655E" w:rsidRPr="008C76D1" w:rsidDel="00A16382" w:rsidRDefault="00AC655E" w:rsidP="00855E60">
            <w:pPr>
              <w:spacing w:line="360" w:lineRule="auto"/>
              <w:rPr>
                <w:ins w:id="187" w:author="" w:date="2020-02-18T19:13:00Z"/>
                <w:del w:id="188" w:author="Giulia" w:date="2020-05-17T10:05:00Z"/>
                <w:rFonts w:ascii="Times New Roman" w:hAnsi="Times New Roman" w:cs="Times New Roman"/>
                <w:szCs w:val="24"/>
                <w:lang w:val="en-GB"/>
              </w:rPr>
            </w:pPr>
            <w:bookmarkStart w:id="189" w:name="_GoBack"/>
            <w:bookmarkEnd w:id="189"/>
            <w:ins w:id="190" w:author="" w:date="2020-02-18T19:13:00Z">
              <w:del w:id="191" w:author="Giulia" w:date="2020-05-17T10:05:00Z">
                <w:r w:rsidRPr="008C76D1" w:rsidDel="00A16382">
                  <w:rPr>
                    <w:rFonts w:ascii="Times New Roman" w:hAnsi="Times New Roman" w:cs="Times New Roman"/>
                    <w:szCs w:val="24"/>
                    <w:lang w:val="en-GB"/>
                  </w:rPr>
                  <w:delText xml:space="preserve">Social care use </w:delText>
                </w:r>
              </w:del>
            </w:ins>
          </w:p>
        </w:tc>
        <w:tc>
          <w:tcPr>
            <w:tcW w:w="1828" w:type="dxa"/>
          </w:tcPr>
          <w:p w14:paraId="45F1059A" w14:textId="2E61A72F" w:rsidR="00AC655E" w:rsidRPr="008C76D1" w:rsidDel="00A16382" w:rsidRDefault="00AC655E" w:rsidP="00855E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2" w:author="" w:date="2020-02-18T19:13:00Z"/>
                <w:del w:id="193" w:author="Giulia" w:date="2020-05-17T10:05:00Z"/>
                <w:rFonts w:ascii="Times New Roman" w:hAnsi="Times New Roman" w:cs="Times New Roman"/>
                <w:szCs w:val="24"/>
                <w:lang w:val="en-GB"/>
              </w:rPr>
            </w:pPr>
            <w:del w:id="194" w:author="Giulia" w:date="2020-05-17T10:05:00Z">
              <w:r w:rsidDel="00A16382">
                <w:rPr>
                  <w:rFonts w:ascii="Times New Roman" w:hAnsi="Times New Roman" w:cs="Times New Roman"/>
                  <w:szCs w:val="24"/>
                  <w:lang w:val="en-GB"/>
                </w:rPr>
                <w:delText>42.2</w:delText>
              </w:r>
            </w:del>
            <w:ins w:id="195" w:author="" w:date="2020-02-18T19:13:00Z">
              <w:del w:id="196" w:author="Giulia" w:date="2020-05-17T10:05:00Z">
                <w:r w:rsidRPr="008C76D1" w:rsidDel="00A16382">
                  <w:rPr>
                    <w:rFonts w:ascii="Times New Roman" w:hAnsi="Times New Roman" w:cs="Times New Roman"/>
                    <w:szCs w:val="24"/>
                    <w:lang w:val="en-GB"/>
                  </w:rPr>
                  <w:delText>%</w:delText>
                </w:r>
              </w:del>
            </w:ins>
          </w:p>
        </w:tc>
        <w:tc>
          <w:tcPr>
            <w:tcW w:w="1701" w:type="dxa"/>
          </w:tcPr>
          <w:p w14:paraId="4A70C18E" w14:textId="75A061B2" w:rsidR="00AC655E" w:rsidRPr="008C76D1" w:rsidDel="00A16382" w:rsidRDefault="00AC655E" w:rsidP="00855E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7" w:author="" w:date="2020-02-18T19:13:00Z"/>
                <w:del w:id="198" w:author="Giulia" w:date="2020-05-17T10:05:00Z"/>
                <w:rFonts w:ascii="Times New Roman" w:hAnsi="Times New Roman" w:cs="Times New Roman"/>
                <w:szCs w:val="24"/>
                <w:lang w:val="en-GB"/>
              </w:rPr>
            </w:pPr>
            <w:ins w:id="199" w:author="" w:date="2020-02-18T19:13:00Z">
              <w:del w:id="200" w:author="Giulia" w:date="2020-05-17T10:05:00Z">
                <w:r w:rsidRPr="008C76D1" w:rsidDel="00A16382">
                  <w:rPr>
                    <w:rFonts w:ascii="Times New Roman" w:hAnsi="Times New Roman" w:cs="Times New Roman"/>
                    <w:szCs w:val="24"/>
                    <w:lang w:val="en-GB"/>
                  </w:rPr>
                  <w:delText>48.4</w:delText>
                </w:r>
              </w:del>
            </w:ins>
            <w:ins w:id="201" w:author="Davide Liborio Vetrano" w:date="2020-02-22T17:57:00Z">
              <w:del w:id="202" w:author="Giulia" w:date="2020-05-17T10:05:00Z">
                <w:r w:rsidDel="00A16382">
                  <w:rPr>
                    <w:rFonts w:ascii="Times New Roman" w:hAnsi="Times New Roman" w:cs="Times New Roman"/>
                    <w:szCs w:val="24"/>
                    <w:lang w:val="en-GB"/>
                  </w:rPr>
                  <w:delText>42.8</w:delText>
                </w:r>
              </w:del>
            </w:ins>
            <w:ins w:id="203" w:author="" w:date="2020-02-18T19:13:00Z">
              <w:del w:id="204" w:author="Giulia" w:date="2020-05-17T10:05:00Z">
                <w:r w:rsidRPr="008C76D1" w:rsidDel="00A16382">
                  <w:rPr>
                    <w:rFonts w:ascii="Times New Roman" w:hAnsi="Times New Roman" w:cs="Times New Roman"/>
                    <w:szCs w:val="24"/>
                    <w:lang w:val="en-GB"/>
                  </w:rPr>
                  <w:delText>%</w:delText>
                </w:r>
              </w:del>
            </w:ins>
          </w:p>
        </w:tc>
        <w:tc>
          <w:tcPr>
            <w:tcW w:w="992" w:type="dxa"/>
          </w:tcPr>
          <w:p w14:paraId="62BE51E8" w14:textId="7A198477" w:rsidR="00AC655E" w:rsidRPr="008C76D1" w:rsidDel="00A16382" w:rsidRDefault="00AC655E" w:rsidP="00855E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5" w:author="" w:date="2020-02-18T19:13:00Z"/>
                <w:del w:id="206" w:author="Giulia" w:date="2020-05-17T10:05:00Z"/>
                <w:rFonts w:ascii="Times New Roman" w:hAnsi="Times New Roman" w:cs="Times New Roman"/>
                <w:szCs w:val="24"/>
                <w:lang w:val="en-GB"/>
              </w:rPr>
            </w:pPr>
            <w:del w:id="207" w:author="Giulia" w:date="2020-05-17T10:05:00Z">
              <w:r w:rsidDel="00A16382">
                <w:rPr>
                  <w:rFonts w:ascii="Times New Roman" w:hAnsi="Times New Roman" w:cs="Times New Roman"/>
                  <w:szCs w:val="24"/>
                  <w:lang w:val="en-GB"/>
                </w:rPr>
                <w:delText>0.865</w:delText>
              </w:r>
            </w:del>
          </w:p>
        </w:tc>
      </w:tr>
      <w:tr w:rsidR="00AC655E" w:rsidRPr="008C76D1" w14:paraId="2ED3D90D" w14:textId="77777777" w:rsidTr="00855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  <w:ins w:id="208" w:author="" w:date="2020-02-18T19:1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</w:tcPr>
          <w:p w14:paraId="05209508" w14:textId="77777777" w:rsidR="00AC655E" w:rsidRPr="008C76D1" w:rsidRDefault="00AC655E" w:rsidP="00855E60">
            <w:pPr>
              <w:spacing w:line="360" w:lineRule="auto"/>
              <w:rPr>
                <w:ins w:id="209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210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 xml:space="preserve">Survival time </w:t>
              </w:r>
            </w:ins>
          </w:p>
        </w:tc>
        <w:tc>
          <w:tcPr>
            <w:tcW w:w="1828" w:type="dxa"/>
          </w:tcPr>
          <w:p w14:paraId="4E021073" w14:textId="77777777" w:rsidR="00AC655E" w:rsidRPr="008C76D1" w:rsidRDefault="00AC655E" w:rsidP="00855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11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6.8</w:t>
            </w:r>
            <w:ins w:id="212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 xml:space="preserve"> ± </w:t>
              </w:r>
            </w:ins>
            <w:r>
              <w:rPr>
                <w:rFonts w:ascii="Times New Roman" w:hAnsi="Times New Roman" w:cs="Times New Roman"/>
                <w:szCs w:val="24"/>
                <w:lang w:val="en-GB"/>
              </w:rPr>
              <w:t>4.9</w:t>
            </w:r>
          </w:p>
        </w:tc>
        <w:tc>
          <w:tcPr>
            <w:tcW w:w="1701" w:type="dxa"/>
          </w:tcPr>
          <w:p w14:paraId="403DDCA0" w14:textId="77777777" w:rsidR="00AC655E" w:rsidRPr="008C76D1" w:rsidRDefault="00AC655E" w:rsidP="00855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13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12.9</w:t>
            </w:r>
            <w:ins w:id="214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 xml:space="preserve"> ± </w:t>
              </w:r>
            </w:ins>
            <w:r>
              <w:rPr>
                <w:rFonts w:ascii="Times New Roman" w:hAnsi="Times New Roman" w:cs="Times New Roman"/>
                <w:szCs w:val="24"/>
                <w:lang w:val="en-GB"/>
              </w:rPr>
              <w:t>6.5</w:t>
            </w:r>
          </w:p>
        </w:tc>
        <w:tc>
          <w:tcPr>
            <w:tcW w:w="992" w:type="dxa"/>
          </w:tcPr>
          <w:p w14:paraId="2045BF97" w14:textId="77777777" w:rsidR="00AC655E" w:rsidRPr="008C76D1" w:rsidRDefault="00AC655E" w:rsidP="00855E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15" w:author="" w:date="2020-02-18T19:13:00Z"/>
                <w:rFonts w:ascii="Times New Roman" w:hAnsi="Times New Roman" w:cs="Times New Roman"/>
                <w:szCs w:val="24"/>
                <w:lang w:val="en-GB"/>
              </w:rPr>
            </w:pPr>
            <w:ins w:id="216" w:author="" w:date="2020-02-18T19:13:00Z">
              <w:r w:rsidRPr="008C76D1">
                <w:rPr>
                  <w:rFonts w:ascii="Times New Roman" w:hAnsi="Times New Roman" w:cs="Times New Roman"/>
                  <w:szCs w:val="24"/>
                  <w:lang w:val="en-GB"/>
                </w:rPr>
                <w:t>&lt;0.001</w:t>
              </w:r>
            </w:ins>
          </w:p>
        </w:tc>
      </w:tr>
    </w:tbl>
    <w:p w14:paraId="103A8F5B" w14:textId="77777777" w:rsidR="00AC655E" w:rsidRDefault="00AC655E" w:rsidP="00AC655E">
      <w:pPr>
        <w:spacing w:after="0" w:line="240" w:lineRule="auto"/>
        <w:rPr>
          <w:ins w:id="217" w:author="" w:date="2020-02-18T19:13:00Z"/>
          <w:rFonts w:ascii="Times New Roman" w:hAnsi="Times New Roman" w:cs="Times New Roman"/>
          <w:sz w:val="18"/>
          <w:szCs w:val="24"/>
          <w:lang w:val="en-GB"/>
        </w:rPr>
      </w:pPr>
    </w:p>
    <w:p w14:paraId="319A6269" w14:textId="77777777" w:rsidR="00AC655E" w:rsidRDefault="00AC655E" w:rsidP="00AC655E">
      <w:pPr>
        <w:spacing w:after="0" w:line="240" w:lineRule="auto"/>
        <w:rPr>
          <w:ins w:id="218" w:author="" w:date="2020-02-18T19:13:00Z"/>
          <w:rFonts w:ascii="Times New Roman" w:hAnsi="Times New Roman" w:cs="Times New Roman"/>
          <w:sz w:val="18"/>
          <w:szCs w:val="24"/>
          <w:lang w:val="en-GB"/>
        </w:rPr>
      </w:pPr>
    </w:p>
    <w:p w14:paraId="0ABE3382" w14:textId="77777777" w:rsidR="00AC655E" w:rsidRPr="008C76D1" w:rsidRDefault="00AC655E" w:rsidP="00AC655E">
      <w:pPr>
        <w:spacing w:after="0" w:line="240" w:lineRule="auto"/>
        <w:rPr>
          <w:ins w:id="219" w:author="" w:date="2020-02-18T19:13:00Z"/>
          <w:rFonts w:ascii="Times New Roman" w:hAnsi="Times New Roman" w:cs="Times New Roman"/>
          <w:szCs w:val="24"/>
          <w:lang w:val="en-GB"/>
        </w:rPr>
      </w:pPr>
      <w:ins w:id="220" w:author="" w:date="2020-02-18T19:13:00Z">
        <w:r w:rsidRPr="008C76D1">
          <w:rPr>
            <w:rFonts w:ascii="Times New Roman" w:hAnsi="Times New Roman" w:cs="Times New Roman"/>
            <w:szCs w:val="24"/>
            <w:lang w:val="en-GB"/>
          </w:rPr>
          <w:t xml:space="preserve">Numbers are means ± standard deviations for continuous variables and percentages for categorical variables. </w:t>
        </w:r>
      </w:ins>
    </w:p>
    <w:p w14:paraId="3DCAC224" w14:textId="77777777" w:rsidR="00AC655E" w:rsidRPr="008C76D1" w:rsidRDefault="00AC655E" w:rsidP="00AC655E">
      <w:pPr>
        <w:spacing w:after="0" w:line="240" w:lineRule="auto"/>
        <w:rPr>
          <w:ins w:id="221" w:author="" w:date="2020-02-18T19:13:00Z"/>
          <w:rFonts w:ascii="Times New Roman" w:hAnsi="Times New Roman" w:cs="Times New Roman"/>
          <w:bCs/>
          <w:szCs w:val="24"/>
          <w:lang w:val="en-GB"/>
        </w:rPr>
      </w:pPr>
      <w:ins w:id="222" w:author="" w:date="2020-02-18T19:13:00Z">
        <w:r w:rsidRPr="008C76D1">
          <w:rPr>
            <w:rFonts w:ascii="Times New Roman" w:hAnsi="Times New Roman" w:cs="Times New Roman"/>
            <w:szCs w:val="24"/>
            <w:lang w:val="en-GB"/>
          </w:rPr>
          <w:t xml:space="preserve">Abbreviations: ADL, Activities of Daily Living; MMSE, </w:t>
        </w:r>
        <w:r w:rsidRPr="008C76D1">
          <w:rPr>
            <w:rFonts w:ascii="Times New Roman" w:hAnsi="Times New Roman" w:cs="Times New Roman"/>
            <w:bCs/>
            <w:szCs w:val="24"/>
            <w:lang w:val="en-GB"/>
          </w:rPr>
          <w:t>Mini Mental State Examination.</w:t>
        </w:r>
      </w:ins>
    </w:p>
    <w:p w14:paraId="2686B699" w14:textId="77777777" w:rsidR="00AC655E" w:rsidRDefault="00AC655E" w:rsidP="00AC655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  <w:sectPr w:rsidR="00AC655E" w:rsidSect="0085705A"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14:paraId="1917C50E" w14:textId="77777777" w:rsidR="00AC655E" w:rsidRPr="003B3BC4" w:rsidRDefault="00AC655E" w:rsidP="00AC655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3BC4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del w:id="223" w:author="" w:date="2020-02-18T19:14:00Z">
        <w:r w:rsidRPr="003B3BC4" w:rsidDel="00CF1468">
          <w:rPr>
            <w:rFonts w:ascii="Times New Roman" w:hAnsi="Times New Roman" w:cs="Times New Roman"/>
            <w:b/>
            <w:sz w:val="24"/>
            <w:szCs w:val="24"/>
            <w:lang w:val="en-GB"/>
          </w:rPr>
          <w:delText xml:space="preserve">S2 </w:delText>
        </w:r>
      </w:del>
      <w:ins w:id="224" w:author="" w:date="2020-02-18T19:14:00Z">
        <w:r w:rsidRPr="003B3BC4">
          <w:rPr>
            <w:rFonts w:ascii="Times New Roman" w:hAnsi="Times New Roman" w:cs="Times New Roman"/>
            <w:b/>
            <w:sz w:val="24"/>
            <w:szCs w:val="24"/>
            <w:lang w:val="en-GB"/>
          </w:rPr>
          <w:t>S</w:t>
        </w:r>
        <w:r>
          <w:rPr>
            <w:rFonts w:ascii="Times New Roman" w:hAnsi="Times New Roman" w:cs="Times New Roman"/>
            <w:b/>
            <w:sz w:val="24"/>
            <w:szCs w:val="24"/>
            <w:lang w:val="en-GB"/>
          </w:rPr>
          <w:t>3</w:t>
        </w:r>
        <w:r w:rsidRPr="003B3BC4">
          <w:rPr>
            <w:rFonts w:ascii="Times New Roman" w:hAnsi="Times New Roman" w:cs="Times New Roman"/>
            <w:b/>
            <w:sz w:val="24"/>
            <w:szCs w:val="24"/>
            <w:lang w:val="en-GB"/>
          </w:rPr>
          <w:t xml:space="preserve"> </w:t>
        </w:r>
      </w:ins>
      <w:r w:rsidRPr="003B3BC4">
        <w:rPr>
          <w:rFonts w:ascii="Times New Roman" w:hAnsi="Times New Roman" w:cs="Times New Roman"/>
          <w:sz w:val="24"/>
          <w:szCs w:val="24"/>
          <w:lang w:val="en-GB"/>
        </w:rPr>
        <w:t>Baseline</w:t>
      </w:r>
      <w:r w:rsidRPr="003B3BC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3B3BC4">
        <w:rPr>
          <w:rFonts w:ascii="Times New Roman" w:hAnsi="Times New Roman" w:cs="Times New Roman"/>
          <w:sz w:val="24"/>
          <w:szCs w:val="24"/>
          <w:lang w:val="en-GB"/>
        </w:rPr>
        <w:t xml:space="preserve">prevalence of the group of chronic conditions included in the study </w:t>
      </w:r>
    </w:p>
    <w:tbl>
      <w:tblPr>
        <w:tblStyle w:val="TableGrid"/>
        <w:tblW w:w="129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5"/>
        <w:gridCol w:w="887"/>
        <w:gridCol w:w="836"/>
        <w:gridCol w:w="836"/>
        <w:gridCol w:w="836"/>
        <w:gridCol w:w="836"/>
        <w:gridCol w:w="832"/>
        <w:gridCol w:w="952"/>
        <w:gridCol w:w="658"/>
        <w:gridCol w:w="873"/>
        <w:gridCol w:w="873"/>
        <w:gridCol w:w="873"/>
        <w:gridCol w:w="836"/>
      </w:tblGrid>
      <w:tr w:rsidR="00AC655E" w:rsidRPr="003B3BC4" w14:paraId="55BB241F" w14:textId="77777777" w:rsidTr="00855E60">
        <w:trPr>
          <w:trHeight w:val="20"/>
        </w:trPr>
        <w:tc>
          <w:tcPr>
            <w:tcW w:w="2805" w:type="dxa"/>
            <w:tcBorders>
              <w:top w:val="single" w:sz="4" w:space="0" w:color="auto"/>
              <w:bottom w:val="nil"/>
            </w:tcBorders>
          </w:tcPr>
          <w:p w14:paraId="3FEF69C6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5EB9B9E7" w14:textId="77777777" w:rsidR="00AC655E" w:rsidRPr="003B3BC4" w:rsidRDefault="00AC655E" w:rsidP="00855E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161DBF1E" w14:textId="77777777" w:rsidR="00AC655E" w:rsidRPr="003B3BC4" w:rsidRDefault="00AC655E" w:rsidP="00855E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0E39A078" w14:textId="77777777" w:rsidR="00AC655E" w:rsidRPr="003B3BC4" w:rsidRDefault="00AC655E" w:rsidP="00855E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53CDC268" w14:textId="77777777" w:rsidR="00AC655E" w:rsidRPr="003B3BC4" w:rsidRDefault="00AC655E" w:rsidP="00855E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17A7ED12" w14:textId="77777777" w:rsidR="00AC655E" w:rsidRPr="003B3BC4" w:rsidRDefault="00AC655E" w:rsidP="00855E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03E847D" w14:textId="77777777" w:rsidR="00AC655E" w:rsidRPr="003B3BC4" w:rsidRDefault="00AC655E" w:rsidP="00855E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96D64B0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</w:tcPr>
          <w:p w14:paraId="14BC6D09" w14:textId="77777777" w:rsidR="00AC655E" w:rsidRPr="003B3BC4" w:rsidRDefault="00AC655E" w:rsidP="00855E60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1BAFB57C" w14:textId="77777777" w:rsidR="00AC655E" w:rsidRPr="003B3BC4" w:rsidRDefault="00AC655E" w:rsidP="00855E60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3ED206E7" w14:textId="77777777" w:rsidR="00AC655E" w:rsidRPr="003B3BC4" w:rsidRDefault="00AC655E" w:rsidP="00855E60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1A5F8FE1" w14:textId="77777777" w:rsidR="00AC655E" w:rsidRPr="003B3BC4" w:rsidRDefault="00AC655E" w:rsidP="00855E60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5F1F7AE9" w14:textId="77777777" w:rsidR="00AC655E" w:rsidRPr="003B3BC4" w:rsidRDefault="00AC655E" w:rsidP="00855E60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AC655E" w:rsidRPr="003B3BC4" w14:paraId="47F6AB17" w14:textId="77777777" w:rsidTr="00855E60">
        <w:trPr>
          <w:trHeight w:val="20"/>
        </w:trPr>
        <w:tc>
          <w:tcPr>
            <w:tcW w:w="2805" w:type="dxa"/>
            <w:tcBorders>
              <w:top w:val="nil"/>
              <w:bottom w:val="nil"/>
            </w:tcBorders>
          </w:tcPr>
          <w:p w14:paraId="07658D2F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506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DE60855" w14:textId="77777777" w:rsidR="00AC655E" w:rsidRPr="003B3BC4" w:rsidRDefault="00AC655E" w:rsidP="00855E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n-centenarians</w:t>
            </w:r>
          </w:p>
        </w:tc>
        <w:tc>
          <w:tcPr>
            <w:tcW w:w="5065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CDA90ED" w14:textId="77777777" w:rsidR="00AC655E" w:rsidRPr="003B3BC4" w:rsidRDefault="00AC655E" w:rsidP="00855E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entenarians</w:t>
            </w:r>
          </w:p>
        </w:tc>
      </w:tr>
      <w:tr w:rsidR="00AC655E" w:rsidRPr="003B3BC4" w14:paraId="3DD5D93F" w14:textId="77777777" w:rsidTr="00855E60">
        <w:trPr>
          <w:trHeight w:val="20"/>
        </w:trPr>
        <w:tc>
          <w:tcPr>
            <w:tcW w:w="2805" w:type="dxa"/>
            <w:tcBorders>
              <w:top w:val="nil"/>
              <w:bottom w:val="single" w:sz="4" w:space="0" w:color="auto"/>
            </w:tcBorders>
          </w:tcPr>
          <w:p w14:paraId="5D0E66C6" w14:textId="77777777" w:rsidR="00AC655E" w:rsidRPr="003B3BC4" w:rsidRDefault="00AC655E" w:rsidP="00855E60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ronic condition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0C899678" w14:textId="77777777" w:rsidR="00AC655E" w:rsidRPr="003B3BC4" w:rsidRDefault="00AC655E" w:rsidP="00855E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ll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155E3996" w14:textId="77777777" w:rsidR="00AC655E" w:rsidRPr="003B3BC4" w:rsidRDefault="00AC655E" w:rsidP="00855E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0s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5AD3E79D" w14:textId="77777777" w:rsidR="00AC655E" w:rsidRPr="003B3BC4" w:rsidRDefault="00AC655E" w:rsidP="00855E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0s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0E694DC0" w14:textId="77777777" w:rsidR="00AC655E" w:rsidRPr="003B3BC4" w:rsidRDefault="00AC655E" w:rsidP="00855E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80s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78D87ED0" w14:textId="77777777" w:rsidR="00AC655E" w:rsidRPr="003B3BC4" w:rsidRDefault="00AC655E" w:rsidP="00855E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0s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485D704" w14:textId="77777777" w:rsidR="00AC655E" w:rsidRPr="003B3BC4" w:rsidRDefault="00AC655E" w:rsidP="00855E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00+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D968C32" w14:textId="77777777" w:rsidR="00AC655E" w:rsidRPr="003B3BC4" w:rsidRDefault="00AC655E" w:rsidP="00855E60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ll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</w:tcPr>
          <w:p w14:paraId="538D288A" w14:textId="77777777" w:rsidR="00AC655E" w:rsidRPr="003B3BC4" w:rsidRDefault="00AC655E" w:rsidP="00855E60">
            <w:pPr>
              <w:jc w:val="center"/>
              <w:rPr>
                <w:lang w:val="en-GB"/>
              </w:rPr>
            </w:pPr>
            <w:r w:rsidRPr="003B3B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0s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69590FD2" w14:textId="77777777" w:rsidR="00AC655E" w:rsidRPr="003B3BC4" w:rsidRDefault="00AC655E" w:rsidP="00855E60">
            <w:pPr>
              <w:jc w:val="center"/>
              <w:rPr>
                <w:lang w:val="en-GB"/>
              </w:rPr>
            </w:pPr>
            <w:r w:rsidRPr="003B3B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0s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18C0D564" w14:textId="77777777" w:rsidR="00AC655E" w:rsidRPr="003B3BC4" w:rsidRDefault="00AC655E" w:rsidP="00855E60">
            <w:pPr>
              <w:jc w:val="center"/>
              <w:rPr>
                <w:lang w:val="en-GB"/>
              </w:rPr>
            </w:pPr>
            <w:r w:rsidRPr="003B3B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80s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38C71899" w14:textId="77777777" w:rsidR="00AC655E" w:rsidRPr="003B3BC4" w:rsidRDefault="00AC655E" w:rsidP="00855E60">
            <w:pPr>
              <w:jc w:val="center"/>
              <w:rPr>
                <w:lang w:val="en-GB"/>
              </w:rPr>
            </w:pPr>
            <w:r w:rsidRPr="003B3B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0s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4907730F" w14:textId="77777777" w:rsidR="00AC655E" w:rsidRPr="003B3BC4" w:rsidRDefault="00AC655E" w:rsidP="00855E60">
            <w:pPr>
              <w:jc w:val="center"/>
              <w:rPr>
                <w:lang w:val="en-GB"/>
              </w:rPr>
            </w:pPr>
            <w:r w:rsidRPr="003B3B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00+</w:t>
            </w:r>
          </w:p>
        </w:tc>
      </w:tr>
      <w:tr w:rsidR="00AC655E" w:rsidRPr="003B3BC4" w14:paraId="0EBE6545" w14:textId="77777777" w:rsidTr="00855E60">
        <w:trPr>
          <w:trHeight w:val="20"/>
        </w:trPr>
        <w:tc>
          <w:tcPr>
            <w:tcW w:w="2805" w:type="dxa"/>
            <w:tcBorders>
              <w:top w:val="nil"/>
              <w:bottom w:val="nil"/>
            </w:tcBorders>
          </w:tcPr>
          <w:p w14:paraId="4FFC14B6" w14:textId="77777777" w:rsidR="00AC655E" w:rsidRPr="003B3BC4" w:rsidRDefault="00AC655E" w:rsidP="00855E60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emia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14B36742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5.8%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418CF9FC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8%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585F1C6D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%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53D2604E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6%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48C580F4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8%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  <w:right w:val="nil"/>
            </w:tcBorders>
          </w:tcPr>
          <w:p w14:paraId="5BF0EAB4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</w:tcBorders>
          </w:tcPr>
          <w:p w14:paraId="4468E1F8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0.7%</w:t>
            </w:r>
          </w:p>
        </w:tc>
        <w:tc>
          <w:tcPr>
            <w:tcW w:w="658" w:type="dxa"/>
            <w:tcBorders>
              <w:top w:val="single" w:sz="4" w:space="0" w:color="auto"/>
            </w:tcBorders>
          </w:tcPr>
          <w:p w14:paraId="06B1B420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6A57D89C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3%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471DC039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8%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5B642598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2%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2C031EB9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5%</w:t>
            </w:r>
          </w:p>
        </w:tc>
      </w:tr>
      <w:tr w:rsidR="00AC655E" w:rsidRPr="003B3BC4" w14:paraId="040BB908" w14:textId="77777777" w:rsidTr="00855E60">
        <w:trPr>
          <w:trHeight w:val="20"/>
        </w:trPr>
        <w:tc>
          <w:tcPr>
            <w:tcW w:w="2805" w:type="dxa"/>
            <w:tcBorders>
              <w:top w:val="nil"/>
              <w:bottom w:val="nil"/>
            </w:tcBorders>
          </w:tcPr>
          <w:p w14:paraId="393FB52D" w14:textId="77777777" w:rsidR="00AC655E" w:rsidRPr="003B3BC4" w:rsidRDefault="00AC655E" w:rsidP="00855E60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diovascular diseases</w:t>
            </w:r>
          </w:p>
        </w:tc>
        <w:tc>
          <w:tcPr>
            <w:tcW w:w="887" w:type="dxa"/>
          </w:tcPr>
          <w:p w14:paraId="5C164029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3.0%</w:t>
            </w:r>
          </w:p>
        </w:tc>
        <w:tc>
          <w:tcPr>
            <w:tcW w:w="836" w:type="dxa"/>
          </w:tcPr>
          <w:p w14:paraId="5CA8434E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.8%</w:t>
            </w:r>
          </w:p>
        </w:tc>
        <w:tc>
          <w:tcPr>
            <w:tcW w:w="836" w:type="dxa"/>
          </w:tcPr>
          <w:p w14:paraId="3E2ADC15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.5%</w:t>
            </w:r>
          </w:p>
        </w:tc>
        <w:tc>
          <w:tcPr>
            <w:tcW w:w="836" w:type="dxa"/>
          </w:tcPr>
          <w:p w14:paraId="0D49D5D1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.0%</w:t>
            </w:r>
          </w:p>
        </w:tc>
        <w:tc>
          <w:tcPr>
            <w:tcW w:w="836" w:type="dxa"/>
          </w:tcPr>
          <w:p w14:paraId="649C71A4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.5%</w:t>
            </w:r>
          </w:p>
        </w:tc>
        <w:tc>
          <w:tcPr>
            <w:tcW w:w="832" w:type="dxa"/>
            <w:tcBorders>
              <w:top w:val="nil"/>
              <w:bottom w:val="nil"/>
              <w:right w:val="nil"/>
            </w:tcBorders>
          </w:tcPr>
          <w:p w14:paraId="60C07BB0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</w:tcBorders>
          </w:tcPr>
          <w:p w14:paraId="53560A58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8.5%</w:t>
            </w:r>
          </w:p>
        </w:tc>
        <w:tc>
          <w:tcPr>
            <w:tcW w:w="658" w:type="dxa"/>
          </w:tcPr>
          <w:p w14:paraId="26D7B207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873" w:type="dxa"/>
          </w:tcPr>
          <w:p w14:paraId="3BD58B23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3%</w:t>
            </w:r>
          </w:p>
        </w:tc>
        <w:tc>
          <w:tcPr>
            <w:tcW w:w="873" w:type="dxa"/>
          </w:tcPr>
          <w:p w14:paraId="0A479A54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.3%</w:t>
            </w:r>
          </w:p>
        </w:tc>
        <w:tc>
          <w:tcPr>
            <w:tcW w:w="873" w:type="dxa"/>
          </w:tcPr>
          <w:p w14:paraId="77F84F78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3%</w:t>
            </w:r>
          </w:p>
        </w:tc>
        <w:tc>
          <w:tcPr>
            <w:tcW w:w="836" w:type="dxa"/>
          </w:tcPr>
          <w:p w14:paraId="0C0DAF53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.2%</w:t>
            </w:r>
          </w:p>
        </w:tc>
      </w:tr>
      <w:tr w:rsidR="00AC655E" w:rsidRPr="003B3BC4" w14:paraId="098A7F9C" w14:textId="77777777" w:rsidTr="00855E60">
        <w:trPr>
          <w:trHeight w:val="20"/>
        </w:trPr>
        <w:tc>
          <w:tcPr>
            <w:tcW w:w="2805" w:type="dxa"/>
            <w:tcBorders>
              <w:top w:val="nil"/>
              <w:bottom w:val="nil"/>
            </w:tcBorders>
          </w:tcPr>
          <w:p w14:paraId="50C60C05" w14:textId="77777777" w:rsidR="00AC655E" w:rsidRPr="003B3BC4" w:rsidRDefault="00AC655E" w:rsidP="00855E60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gestive disorders</w:t>
            </w:r>
          </w:p>
        </w:tc>
        <w:tc>
          <w:tcPr>
            <w:tcW w:w="887" w:type="dxa"/>
          </w:tcPr>
          <w:p w14:paraId="58C80AC9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6.6%</w:t>
            </w:r>
          </w:p>
        </w:tc>
        <w:tc>
          <w:tcPr>
            <w:tcW w:w="836" w:type="dxa"/>
          </w:tcPr>
          <w:p w14:paraId="0D529B3D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3%</w:t>
            </w:r>
          </w:p>
        </w:tc>
        <w:tc>
          <w:tcPr>
            <w:tcW w:w="836" w:type="dxa"/>
          </w:tcPr>
          <w:p w14:paraId="351A1AF3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3%</w:t>
            </w:r>
          </w:p>
        </w:tc>
        <w:tc>
          <w:tcPr>
            <w:tcW w:w="836" w:type="dxa"/>
          </w:tcPr>
          <w:p w14:paraId="4588A110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2%</w:t>
            </w:r>
          </w:p>
        </w:tc>
        <w:tc>
          <w:tcPr>
            <w:tcW w:w="836" w:type="dxa"/>
          </w:tcPr>
          <w:p w14:paraId="2597B2EA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7%</w:t>
            </w:r>
          </w:p>
        </w:tc>
        <w:tc>
          <w:tcPr>
            <w:tcW w:w="832" w:type="dxa"/>
            <w:tcBorders>
              <w:top w:val="nil"/>
              <w:bottom w:val="nil"/>
              <w:right w:val="nil"/>
            </w:tcBorders>
          </w:tcPr>
          <w:p w14:paraId="47B77527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</w:tcBorders>
          </w:tcPr>
          <w:p w14:paraId="64163135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0.3%</w:t>
            </w:r>
          </w:p>
        </w:tc>
        <w:tc>
          <w:tcPr>
            <w:tcW w:w="658" w:type="dxa"/>
          </w:tcPr>
          <w:p w14:paraId="426AA881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873" w:type="dxa"/>
          </w:tcPr>
          <w:p w14:paraId="10CF2612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3%</w:t>
            </w:r>
          </w:p>
        </w:tc>
        <w:tc>
          <w:tcPr>
            <w:tcW w:w="873" w:type="dxa"/>
          </w:tcPr>
          <w:p w14:paraId="75F445C5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5%</w:t>
            </w:r>
          </w:p>
        </w:tc>
        <w:tc>
          <w:tcPr>
            <w:tcW w:w="873" w:type="dxa"/>
          </w:tcPr>
          <w:p w14:paraId="3725907A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9%</w:t>
            </w:r>
          </w:p>
        </w:tc>
        <w:tc>
          <w:tcPr>
            <w:tcW w:w="836" w:type="dxa"/>
          </w:tcPr>
          <w:p w14:paraId="3724602D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.7%</w:t>
            </w:r>
          </w:p>
        </w:tc>
      </w:tr>
      <w:tr w:rsidR="00AC655E" w:rsidRPr="003B3BC4" w14:paraId="68951C47" w14:textId="77777777" w:rsidTr="00855E60">
        <w:trPr>
          <w:trHeight w:val="20"/>
        </w:trPr>
        <w:tc>
          <w:tcPr>
            <w:tcW w:w="2805" w:type="dxa"/>
            <w:tcBorders>
              <w:top w:val="nil"/>
              <w:bottom w:val="nil"/>
            </w:tcBorders>
          </w:tcPr>
          <w:p w14:paraId="214E2E4F" w14:textId="77777777" w:rsidR="00AC655E" w:rsidRPr="003B3BC4" w:rsidRDefault="00AC655E" w:rsidP="00855E60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docrine diseases</w:t>
            </w:r>
          </w:p>
        </w:tc>
        <w:tc>
          <w:tcPr>
            <w:tcW w:w="887" w:type="dxa"/>
          </w:tcPr>
          <w:p w14:paraId="4F534DBD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8.0%</w:t>
            </w:r>
          </w:p>
        </w:tc>
        <w:tc>
          <w:tcPr>
            <w:tcW w:w="836" w:type="dxa"/>
          </w:tcPr>
          <w:p w14:paraId="49DA189C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4%</w:t>
            </w:r>
          </w:p>
        </w:tc>
        <w:tc>
          <w:tcPr>
            <w:tcW w:w="836" w:type="dxa"/>
          </w:tcPr>
          <w:p w14:paraId="4EEF076A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5%</w:t>
            </w:r>
          </w:p>
        </w:tc>
        <w:tc>
          <w:tcPr>
            <w:tcW w:w="836" w:type="dxa"/>
          </w:tcPr>
          <w:p w14:paraId="42FC592E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3%</w:t>
            </w:r>
          </w:p>
        </w:tc>
        <w:tc>
          <w:tcPr>
            <w:tcW w:w="836" w:type="dxa"/>
          </w:tcPr>
          <w:p w14:paraId="65F61439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7%</w:t>
            </w:r>
          </w:p>
        </w:tc>
        <w:tc>
          <w:tcPr>
            <w:tcW w:w="832" w:type="dxa"/>
            <w:tcBorders>
              <w:top w:val="nil"/>
              <w:bottom w:val="nil"/>
              <w:right w:val="nil"/>
            </w:tcBorders>
          </w:tcPr>
          <w:p w14:paraId="2C72B8BB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</w:tcBorders>
          </w:tcPr>
          <w:p w14:paraId="4825B899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9%</w:t>
            </w:r>
          </w:p>
        </w:tc>
        <w:tc>
          <w:tcPr>
            <w:tcW w:w="658" w:type="dxa"/>
          </w:tcPr>
          <w:p w14:paraId="6A27972D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873" w:type="dxa"/>
          </w:tcPr>
          <w:p w14:paraId="0BDF9223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  <w:tc>
          <w:tcPr>
            <w:tcW w:w="873" w:type="dxa"/>
          </w:tcPr>
          <w:p w14:paraId="1AF5F4B3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1%</w:t>
            </w:r>
          </w:p>
        </w:tc>
        <w:tc>
          <w:tcPr>
            <w:tcW w:w="873" w:type="dxa"/>
          </w:tcPr>
          <w:p w14:paraId="68B94267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9%</w:t>
            </w:r>
          </w:p>
        </w:tc>
        <w:tc>
          <w:tcPr>
            <w:tcW w:w="836" w:type="dxa"/>
          </w:tcPr>
          <w:p w14:paraId="26355F48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4%</w:t>
            </w:r>
          </w:p>
        </w:tc>
      </w:tr>
      <w:tr w:rsidR="00AC655E" w:rsidRPr="003B3BC4" w14:paraId="2A9E9A5A" w14:textId="77777777" w:rsidTr="00855E60">
        <w:trPr>
          <w:trHeight w:val="20"/>
        </w:trPr>
        <w:tc>
          <w:tcPr>
            <w:tcW w:w="2805" w:type="dxa"/>
            <w:tcBorders>
              <w:top w:val="nil"/>
              <w:bottom w:val="nil"/>
            </w:tcBorders>
          </w:tcPr>
          <w:p w14:paraId="3B6AC8CE" w14:textId="77777777" w:rsidR="00AC655E" w:rsidRPr="003B3BC4" w:rsidRDefault="00AC655E" w:rsidP="00855E60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ignancy</w:t>
            </w:r>
          </w:p>
        </w:tc>
        <w:tc>
          <w:tcPr>
            <w:tcW w:w="887" w:type="dxa"/>
          </w:tcPr>
          <w:p w14:paraId="0AA647BA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8.4%</w:t>
            </w:r>
          </w:p>
        </w:tc>
        <w:tc>
          <w:tcPr>
            <w:tcW w:w="836" w:type="dxa"/>
          </w:tcPr>
          <w:p w14:paraId="281A6996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7%</w:t>
            </w:r>
          </w:p>
        </w:tc>
        <w:tc>
          <w:tcPr>
            <w:tcW w:w="836" w:type="dxa"/>
          </w:tcPr>
          <w:p w14:paraId="1851701E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4%</w:t>
            </w:r>
          </w:p>
        </w:tc>
        <w:tc>
          <w:tcPr>
            <w:tcW w:w="836" w:type="dxa"/>
          </w:tcPr>
          <w:p w14:paraId="0746F376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6%</w:t>
            </w:r>
          </w:p>
        </w:tc>
        <w:tc>
          <w:tcPr>
            <w:tcW w:w="836" w:type="dxa"/>
          </w:tcPr>
          <w:p w14:paraId="47F6B10F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3%</w:t>
            </w:r>
          </w:p>
        </w:tc>
        <w:tc>
          <w:tcPr>
            <w:tcW w:w="832" w:type="dxa"/>
            <w:tcBorders>
              <w:top w:val="nil"/>
              <w:bottom w:val="nil"/>
              <w:right w:val="nil"/>
            </w:tcBorders>
          </w:tcPr>
          <w:p w14:paraId="5DF37952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</w:tcBorders>
          </w:tcPr>
          <w:p w14:paraId="608215B4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8.1%</w:t>
            </w:r>
          </w:p>
        </w:tc>
        <w:tc>
          <w:tcPr>
            <w:tcW w:w="658" w:type="dxa"/>
          </w:tcPr>
          <w:p w14:paraId="79878F33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873" w:type="dxa"/>
          </w:tcPr>
          <w:p w14:paraId="608D9E8C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7%</w:t>
            </w:r>
          </w:p>
        </w:tc>
        <w:tc>
          <w:tcPr>
            <w:tcW w:w="873" w:type="dxa"/>
          </w:tcPr>
          <w:p w14:paraId="340846FD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5%</w:t>
            </w:r>
          </w:p>
        </w:tc>
        <w:tc>
          <w:tcPr>
            <w:tcW w:w="873" w:type="dxa"/>
          </w:tcPr>
          <w:p w14:paraId="3C98217E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3%</w:t>
            </w:r>
          </w:p>
        </w:tc>
        <w:tc>
          <w:tcPr>
            <w:tcW w:w="836" w:type="dxa"/>
          </w:tcPr>
          <w:p w14:paraId="3349A07D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</w:tr>
      <w:tr w:rsidR="00AC655E" w:rsidRPr="003B3BC4" w14:paraId="76F1ACE4" w14:textId="77777777" w:rsidTr="00855E60">
        <w:trPr>
          <w:trHeight w:val="20"/>
        </w:trPr>
        <w:tc>
          <w:tcPr>
            <w:tcW w:w="2805" w:type="dxa"/>
            <w:tcBorders>
              <w:top w:val="nil"/>
              <w:bottom w:val="nil"/>
            </w:tcBorders>
          </w:tcPr>
          <w:p w14:paraId="2194385A" w14:textId="77777777" w:rsidR="00AC655E" w:rsidRPr="003B3BC4" w:rsidRDefault="00AC655E" w:rsidP="00855E60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uropsychiatric diseases</w:t>
            </w:r>
          </w:p>
        </w:tc>
        <w:tc>
          <w:tcPr>
            <w:tcW w:w="887" w:type="dxa"/>
          </w:tcPr>
          <w:p w14:paraId="4E429D60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3.1%</w:t>
            </w:r>
          </w:p>
        </w:tc>
        <w:tc>
          <w:tcPr>
            <w:tcW w:w="836" w:type="dxa"/>
          </w:tcPr>
          <w:p w14:paraId="6C9C4D0E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2%</w:t>
            </w:r>
          </w:p>
        </w:tc>
        <w:tc>
          <w:tcPr>
            <w:tcW w:w="836" w:type="dxa"/>
          </w:tcPr>
          <w:p w14:paraId="4345027A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5%</w:t>
            </w:r>
          </w:p>
        </w:tc>
        <w:tc>
          <w:tcPr>
            <w:tcW w:w="836" w:type="dxa"/>
          </w:tcPr>
          <w:p w14:paraId="497CEDD8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6%</w:t>
            </w:r>
          </w:p>
        </w:tc>
        <w:tc>
          <w:tcPr>
            <w:tcW w:w="836" w:type="dxa"/>
          </w:tcPr>
          <w:p w14:paraId="58BD440B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7%</w:t>
            </w:r>
          </w:p>
        </w:tc>
        <w:tc>
          <w:tcPr>
            <w:tcW w:w="832" w:type="dxa"/>
            <w:tcBorders>
              <w:top w:val="nil"/>
              <w:bottom w:val="nil"/>
              <w:right w:val="nil"/>
            </w:tcBorders>
          </w:tcPr>
          <w:p w14:paraId="6FE84C42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</w:tcBorders>
          </w:tcPr>
          <w:p w14:paraId="3DC28041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5.7%</w:t>
            </w:r>
          </w:p>
        </w:tc>
        <w:tc>
          <w:tcPr>
            <w:tcW w:w="658" w:type="dxa"/>
          </w:tcPr>
          <w:p w14:paraId="69BF1640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873" w:type="dxa"/>
          </w:tcPr>
          <w:p w14:paraId="62C590E1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%</w:t>
            </w:r>
          </w:p>
        </w:tc>
        <w:tc>
          <w:tcPr>
            <w:tcW w:w="873" w:type="dxa"/>
          </w:tcPr>
          <w:p w14:paraId="5053FCB3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%</w:t>
            </w:r>
          </w:p>
        </w:tc>
        <w:tc>
          <w:tcPr>
            <w:tcW w:w="873" w:type="dxa"/>
          </w:tcPr>
          <w:p w14:paraId="41124D9F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5%</w:t>
            </w:r>
          </w:p>
        </w:tc>
        <w:tc>
          <w:tcPr>
            <w:tcW w:w="836" w:type="dxa"/>
          </w:tcPr>
          <w:p w14:paraId="7638AA7E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1%</w:t>
            </w:r>
          </w:p>
        </w:tc>
      </w:tr>
      <w:tr w:rsidR="00AC655E" w:rsidRPr="003B3BC4" w14:paraId="3C5622A8" w14:textId="77777777" w:rsidTr="00855E60">
        <w:trPr>
          <w:trHeight w:val="20"/>
        </w:trPr>
        <w:tc>
          <w:tcPr>
            <w:tcW w:w="2805" w:type="dxa"/>
            <w:tcBorders>
              <w:top w:val="nil"/>
              <w:bottom w:val="nil"/>
            </w:tcBorders>
          </w:tcPr>
          <w:p w14:paraId="30829041" w14:textId="77777777" w:rsidR="00AC655E" w:rsidRPr="003B3BC4" w:rsidRDefault="00AC655E" w:rsidP="00855E60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sculoskeletal diseases</w:t>
            </w:r>
          </w:p>
        </w:tc>
        <w:tc>
          <w:tcPr>
            <w:tcW w:w="887" w:type="dxa"/>
          </w:tcPr>
          <w:p w14:paraId="1BE4D6F8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3.9%</w:t>
            </w:r>
          </w:p>
        </w:tc>
        <w:tc>
          <w:tcPr>
            <w:tcW w:w="836" w:type="dxa"/>
          </w:tcPr>
          <w:p w14:paraId="3517BB44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0%</w:t>
            </w:r>
          </w:p>
        </w:tc>
        <w:tc>
          <w:tcPr>
            <w:tcW w:w="836" w:type="dxa"/>
          </w:tcPr>
          <w:p w14:paraId="6A77EB01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1%</w:t>
            </w:r>
          </w:p>
        </w:tc>
        <w:tc>
          <w:tcPr>
            <w:tcW w:w="836" w:type="dxa"/>
          </w:tcPr>
          <w:p w14:paraId="157F7443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2%</w:t>
            </w:r>
          </w:p>
        </w:tc>
        <w:tc>
          <w:tcPr>
            <w:tcW w:w="836" w:type="dxa"/>
          </w:tcPr>
          <w:p w14:paraId="559BDB39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6%</w:t>
            </w:r>
          </w:p>
        </w:tc>
        <w:tc>
          <w:tcPr>
            <w:tcW w:w="832" w:type="dxa"/>
            <w:tcBorders>
              <w:top w:val="nil"/>
              <w:bottom w:val="nil"/>
              <w:right w:val="nil"/>
            </w:tcBorders>
          </w:tcPr>
          <w:p w14:paraId="5735EBFA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</w:tcBorders>
          </w:tcPr>
          <w:p w14:paraId="4AAAC098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4.7%</w:t>
            </w:r>
          </w:p>
        </w:tc>
        <w:tc>
          <w:tcPr>
            <w:tcW w:w="658" w:type="dxa"/>
          </w:tcPr>
          <w:p w14:paraId="13AB5AD7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873" w:type="dxa"/>
          </w:tcPr>
          <w:p w14:paraId="2FC8B8DB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8%</w:t>
            </w:r>
          </w:p>
        </w:tc>
        <w:tc>
          <w:tcPr>
            <w:tcW w:w="873" w:type="dxa"/>
          </w:tcPr>
          <w:p w14:paraId="42687FBA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7%</w:t>
            </w:r>
          </w:p>
        </w:tc>
        <w:tc>
          <w:tcPr>
            <w:tcW w:w="873" w:type="dxa"/>
          </w:tcPr>
          <w:p w14:paraId="3DF8D810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9%</w:t>
            </w:r>
          </w:p>
        </w:tc>
        <w:tc>
          <w:tcPr>
            <w:tcW w:w="836" w:type="dxa"/>
          </w:tcPr>
          <w:p w14:paraId="0E85C152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8%</w:t>
            </w:r>
          </w:p>
        </w:tc>
      </w:tr>
      <w:tr w:rsidR="00AC655E" w:rsidRPr="003B3BC4" w14:paraId="3A0407F6" w14:textId="77777777" w:rsidTr="00855E60">
        <w:trPr>
          <w:trHeight w:val="20"/>
        </w:trPr>
        <w:tc>
          <w:tcPr>
            <w:tcW w:w="2805" w:type="dxa"/>
            <w:tcBorders>
              <w:top w:val="nil"/>
              <w:bottom w:val="nil"/>
            </w:tcBorders>
          </w:tcPr>
          <w:p w14:paraId="4F7C65E4" w14:textId="77777777" w:rsidR="00AC655E" w:rsidRPr="003B3BC4" w:rsidRDefault="00AC655E" w:rsidP="00855E60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urosensorial diseases</w:t>
            </w:r>
          </w:p>
        </w:tc>
        <w:tc>
          <w:tcPr>
            <w:tcW w:w="887" w:type="dxa"/>
          </w:tcPr>
          <w:p w14:paraId="725DB404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4.6%</w:t>
            </w:r>
          </w:p>
        </w:tc>
        <w:tc>
          <w:tcPr>
            <w:tcW w:w="836" w:type="dxa"/>
          </w:tcPr>
          <w:p w14:paraId="0FCFF5A4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8%</w:t>
            </w:r>
          </w:p>
        </w:tc>
        <w:tc>
          <w:tcPr>
            <w:tcW w:w="836" w:type="dxa"/>
          </w:tcPr>
          <w:p w14:paraId="380F558B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0%</w:t>
            </w:r>
          </w:p>
        </w:tc>
        <w:tc>
          <w:tcPr>
            <w:tcW w:w="836" w:type="dxa"/>
          </w:tcPr>
          <w:p w14:paraId="3F517B7B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0%</w:t>
            </w:r>
          </w:p>
        </w:tc>
        <w:tc>
          <w:tcPr>
            <w:tcW w:w="836" w:type="dxa"/>
          </w:tcPr>
          <w:p w14:paraId="33FAEA30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.7%</w:t>
            </w:r>
          </w:p>
        </w:tc>
        <w:tc>
          <w:tcPr>
            <w:tcW w:w="832" w:type="dxa"/>
            <w:tcBorders>
              <w:top w:val="nil"/>
              <w:bottom w:val="nil"/>
              <w:right w:val="nil"/>
            </w:tcBorders>
          </w:tcPr>
          <w:p w14:paraId="3BF6F85F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</w:tcBorders>
          </w:tcPr>
          <w:p w14:paraId="0CA3328D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0.9%</w:t>
            </w:r>
          </w:p>
        </w:tc>
        <w:tc>
          <w:tcPr>
            <w:tcW w:w="658" w:type="dxa"/>
          </w:tcPr>
          <w:p w14:paraId="6BD6FD1F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873" w:type="dxa"/>
          </w:tcPr>
          <w:p w14:paraId="31B98D6B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%</w:t>
            </w:r>
          </w:p>
        </w:tc>
        <w:tc>
          <w:tcPr>
            <w:tcW w:w="873" w:type="dxa"/>
          </w:tcPr>
          <w:p w14:paraId="3672FECA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7%</w:t>
            </w:r>
          </w:p>
        </w:tc>
        <w:tc>
          <w:tcPr>
            <w:tcW w:w="873" w:type="dxa"/>
          </w:tcPr>
          <w:p w14:paraId="74A558B5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.0%</w:t>
            </w:r>
          </w:p>
        </w:tc>
        <w:tc>
          <w:tcPr>
            <w:tcW w:w="836" w:type="dxa"/>
          </w:tcPr>
          <w:p w14:paraId="064902FB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.2%</w:t>
            </w:r>
          </w:p>
        </w:tc>
      </w:tr>
      <w:tr w:rsidR="00AC655E" w:rsidRPr="003B3BC4" w14:paraId="5641E248" w14:textId="77777777" w:rsidTr="00855E60">
        <w:trPr>
          <w:trHeight w:val="20"/>
        </w:trPr>
        <w:tc>
          <w:tcPr>
            <w:tcW w:w="2805" w:type="dxa"/>
            <w:tcBorders>
              <w:top w:val="nil"/>
              <w:bottom w:val="nil"/>
            </w:tcBorders>
          </w:tcPr>
          <w:p w14:paraId="47B24BB9" w14:textId="77777777" w:rsidR="00AC655E" w:rsidRPr="003B3BC4" w:rsidRDefault="00AC655E" w:rsidP="00855E60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piratory diseases</w:t>
            </w:r>
          </w:p>
        </w:tc>
        <w:tc>
          <w:tcPr>
            <w:tcW w:w="887" w:type="dxa"/>
          </w:tcPr>
          <w:p w14:paraId="1E0FCC81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8.3%</w:t>
            </w:r>
          </w:p>
        </w:tc>
        <w:tc>
          <w:tcPr>
            <w:tcW w:w="836" w:type="dxa"/>
          </w:tcPr>
          <w:p w14:paraId="5F25319A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2%</w:t>
            </w:r>
          </w:p>
        </w:tc>
        <w:tc>
          <w:tcPr>
            <w:tcW w:w="836" w:type="dxa"/>
          </w:tcPr>
          <w:p w14:paraId="30ECB863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1%</w:t>
            </w:r>
          </w:p>
        </w:tc>
        <w:tc>
          <w:tcPr>
            <w:tcW w:w="836" w:type="dxa"/>
          </w:tcPr>
          <w:p w14:paraId="046A86D5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4%</w:t>
            </w:r>
          </w:p>
        </w:tc>
        <w:tc>
          <w:tcPr>
            <w:tcW w:w="836" w:type="dxa"/>
          </w:tcPr>
          <w:p w14:paraId="05C35D31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%</w:t>
            </w:r>
          </w:p>
        </w:tc>
        <w:tc>
          <w:tcPr>
            <w:tcW w:w="832" w:type="dxa"/>
            <w:tcBorders>
              <w:top w:val="nil"/>
              <w:bottom w:val="nil"/>
              <w:right w:val="nil"/>
            </w:tcBorders>
          </w:tcPr>
          <w:p w14:paraId="32DAE30A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</w:tcBorders>
          </w:tcPr>
          <w:p w14:paraId="1244BFFE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.5%</w:t>
            </w:r>
          </w:p>
        </w:tc>
        <w:tc>
          <w:tcPr>
            <w:tcW w:w="658" w:type="dxa"/>
          </w:tcPr>
          <w:p w14:paraId="72862014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873" w:type="dxa"/>
          </w:tcPr>
          <w:p w14:paraId="1E8990EF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  <w:tc>
          <w:tcPr>
            <w:tcW w:w="873" w:type="dxa"/>
          </w:tcPr>
          <w:p w14:paraId="1E89E96F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%</w:t>
            </w:r>
          </w:p>
        </w:tc>
        <w:tc>
          <w:tcPr>
            <w:tcW w:w="873" w:type="dxa"/>
          </w:tcPr>
          <w:p w14:paraId="2BCCFB2D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2%</w:t>
            </w:r>
          </w:p>
        </w:tc>
        <w:tc>
          <w:tcPr>
            <w:tcW w:w="836" w:type="dxa"/>
          </w:tcPr>
          <w:p w14:paraId="71CCBB7F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</w:tr>
      <w:tr w:rsidR="00AC655E" w:rsidRPr="003B3BC4" w14:paraId="1165903C" w14:textId="77777777" w:rsidTr="00855E60">
        <w:trPr>
          <w:trHeight w:val="20"/>
        </w:trPr>
        <w:tc>
          <w:tcPr>
            <w:tcW w:w="2805" w:type="dxa"/>
            <w:tcBorders>
              <w:top w:val="nil"/>
              <w:bottom w:val="single" w:sz="4" w:space="0" w:color="auto"/>
            </w:tcBorders>
          </w:tcPr>
          <w:p w14:paraId="3892DAC5" w14:textId="77777777" w:rsidR="00AC655E" w:rsidRPr="003B3BC4" w:rsidRDefault="00AC655E" w:rsidP="00855E60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ological disorders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14:paraId="74DF7FA5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0.1%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3D30D31B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7%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151F7785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2%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7338F272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3%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6AB9E40A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.6%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  <w:right w:val="nil"/>
            </w:tcBorders>
          </w:tcPr>
          <w:p w14:paraId="786E51BC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</w:tcBorders>
          </w:tcPr>
          <w:p w14:paraId="3B428E09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3.2%</w:t>
            </w:r>
          </w:p>
        </w:tc>
        <w:tc>
          <w:tcPr>
            <w:tcW w:w="658" w:type="dxa"/>
          </w:tcPr>
          <w:p w14:paraId="034FC91D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873" w:type="dxa"/>
          </w:tcPr>
          <w:p w14:paraId="26E308D8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%</w:t>
            </w:r>
          </w:p>
        </w:tc>
        <w:tc>
          <w:tcPr>
            <w:tcW w:w="873" w:type="dxa"/>
          </w:tcPr>
          <w:p w14:paraId="6ED71FDC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7%</w:t>
            </w:r>
          </w:p>
        </w:tc>
        <w:tc>
          <w:tcPr>
            <w:tcW w:w="873" w:type="dxa"/>
          </w:tcPr>
          <w:p w14:paraId="4DEE2026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.8%</w:t>
            </w:r>
          </w:p>
        </w:tc>
        <w:tc>
          <w:tcPr>
            <w:tcW w:w="836" w:type="dxa"/>
          </w:tcPr>
          <w:p w14:paraId="43543AEE" w14:textId="77777777" w:rsidR="00AC655E" w:rsidRPr="003B3BC4" w:rsidRDefault="00AC655E" w:rsidP="00855E6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B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6%</w:t>
            </w:r>
          </w:p>
        </w:tc>
      </w:tr>
    </w:tbl>
    <w:p w14:paraId="005B0420" w14:textId="77777777" w:rsidR="00AC655E" w:rsidRDefault="00AC655E" w:rsidP="00AC655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3BC4">
        <w:rPr>
          <w:rFonts w:ascii="Times New Roman" w:hAnsi="Times New Roman" w:cs="Times New Roman"/>
          <w:sz w:val="24"/>
          <w:szCs w:val="24"/>
          <w:lang w:val="en-GB"/>
        </w:rPr>
        <w:t xml:space="preserve">n/a information not available </w:t>
      </w:r>
    </w:p>
    <w:p w14:paraId="3EB9E730" w14:textId="77777777" w:rsidR="00AC655E" w:rsidRDefault="00AC655E" w:rsidP="00AC655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  <w:sectPr w:rsidR="00AC655E" w:rsidSect="00AC655E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7CE6F2AE" w14:textId="77777777" w:rsidR="00AC655E" w:rsidRPr="00EA2F25" w:rsidRDefault="00AC655E" w:rsidP="00AC655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A2F2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del w:id="225" w:author="" w:date="2020-02-18T19:14:00Z">
        <w:r w:rsidRPr="00EA2F25" w:rsidDel="00CF1468">
          <w:rPr>
            <w:rFonts w:ascii="Times New Roman" w:hAnsi="Times New Roman" w:cs="Times New Roman"/>
            <w:b/>
            <w:bCs/>
            <w:sz w:val="24"/>
            <w:szCs w:val="24"/>
          </w:rPr>
          <w:delText>S3</w:delText>
        </w:r>
      </w:del>
      <w:ins w:id="226" w:author="" w:date="2020-02-18T19:14:00Z">
        <w:r w:rsidRPr="00EA2F25">
          <w:rPr>
            <w:rFonts w:ascii="Times New Roman" w:hAnsi="Times New Roman" w:cs="Times New Roman"/>
            <w:b/>
            <w:bCs/>
            <w:sz w:val="24"/>
            <w:szCs w:val="24"/>
          </w:rPr>
          <w:t>S</w:t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t>4</w:t>
        </w:r>
      </w:ins>
      <w:r w:rsidRPr="00EA2F2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A2F25">
        <w:rPr>
          <w:rFonts w:ascii="Times New Roman" w:hAnsi="Times New Roman" w:cs="Times New Roman"/>
          <w:bCs/>
          <w:sz w:val="24"/>
          <w:szCs w:val="24"/>
        </w:rPr>
        <w:t xml:space="preserve"> Estimated mean and 95% confidence intervals (CI) of chronic disease number, activities of daily living (ADL) impairments and mini mental examination score (MMSE)</w:t>
      </w:r>
    </w:p>
    <w:tbl>
      <w:tblPr>
        <w:tblStyle w:val="PlainTable21"/>
        <w:tblW w:w="9780" w:type="dxa"/>
        <w:tblLayout w:type="fixed"/>
        <w:tblLook w:val="04A0" w:firstRow="1" w:lastRow="0" w:firstColumn="1" w:lastColumn="0" w:noHBand="0" w:noVBand="1"/>
      </w:tblPr>
      <w:tblGrid>
        <w:gridCol w:w="575"/>
        <w:gridCol w:w="1387"/>
        <w:gridCol w:w="1682"/>
        <w:gridCol w:w="1386"/>
        <w:gridCol w:w="1682"/>
        <w:gridCol w:w="1386"/>
        <w:gridCol w:w="1682"/>
      </w:tblGrid>
      <w:tr w:rsidR="00AC655E" w:rsidRPr="0052313C" w14:paraId="43498A32" w14:textId="77777777" w:rsidTr="00AC65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42F8E80F" w14:textId="77777777" w:rsidR="00AC655E" w:rsidRPr="00EA2F25" w:rsidRDefault="00AC655E" w:rsidP="00855E60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3069" w:type="dxa"/>
            <w:gridSpan w:val="2"/>
          </w:tcPr>
          <w:p w14:paraId="61EB6230" w14:textId="77777777" w:rsidR="00AC655E" w:rsidRPr="00EA2F25" w:rsidRDefault="00AC655E" w:rsidP="00855E6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sz w:val="24"/>
                <w:szCs w:val="24"/>
              </w:rPr>
              <w:t xml:space="preserve">N. chronic diseases </w:t>
            </w:r>
          </w:p>
          <w:p w14:paraId="1E22A401" w14:textId="77777777" w:rsidR="00AC655E" w:rsidRPr="00EA2F25" w:rsidRDefault="00AC655E" w:rsidP="00855E6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sz w:val="24"/>
                <w:szCs w:val="24"/>
              </w:rPr>
              <w:t>Mean (95% CI)</w:t>
            </w:r>
          </w:p>
        </w:tc>
        <w:tc>
          <w:tcPr>
            <w:tcW w:w="3068" w:type="dxa"/>
            <w:gridSpan w:val="2"/>
          </w:tcPr>
          <w:p w14:paraId="31FA88AA" w14:textId="77777777" w:rsidR="00AC655E" w:rsidRPr="00EA2F25" w:rsidRDefault="00AC655E" w:rsidP="00855E6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sz w:val="24"/>
                <w:szCs w:val="24"/>
              </w:rPr>
              <w:t>ADL impairments</w:t>
            </w:r>
          </w:p>
          <w:p w14:paraId="7359B47A" w14:textId="77777777" w:rsidR="00AC655E" w:rsidRPr="00EA2F25" w:rsidRDefault="00AC655E" w:rsidP="00855E6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sz w:val="24"/>
                <w:szCs w:val="24"/>
              </w:rPr>
              <w:t>Mean (95% CI)</w:t>
            </w:r>
          </w:p>
        </w:tc>
        <w:tc>
          <w:tcPr>
            <w:tcW w:w="3068" w:type="dxa"/>
            <w:gridSpan w:val="2"/>
          </w:tcPr>
          <w:p w14:paraId="536D9A8A" w14:textId="77777777" w:rsidR="00AC655E" w:rsidRPr="00EA2F25" w:rsidRDefault="00AC655E" w:rsidP="00855E6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sz w:val="24"/>
                <w:szCs w:val="24"/>
              </w:rPr>
              <w:t>MMSE score</w:t>
            </w:r>
          </w:p>
          <w:p w14:paraId="2ECE8177" w14:textId="77777777" w:rsidR="00AC655E" w:rsidRPr="00EA2F25" w:rsidRDefault="00AC655E" w:rsidP="00855E6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sz w:val="24"/>
                <w:szCs w:val="24"/>
              </w:rPr>
              <w:t>Mean (95% CI)</w:t>
            </w:r>
          </w:p>
        </w:tc>
      </w:tr>
      <w:tr w:rsidR="00AC655E" w:rsidRPr="0052313C" w14:paraId="4CAA9ACC" w14:textId="77777777" w:rsidTr="00AC6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77478371" w14:textId="77777777" w:rsidR="00AC655E" w:rsidRPr="00EA2F25" w:rsidRDefault="00AC655E" w:rsidP="00855E6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87" w:type="dxa"/>
          </w:tcPr>
          <w:p w14:paraId="0D8A79BE" w14:textId="77777777" w:rsidR="00AC655E" w:rsidRPr="00EA2F25" w:rsidRDefault="00AC655E" w:rsidP="00855E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centenarians</w:t>
            </w:r>
          </w:p>
        </w:tc>
        <w:tc>
          <w:tcPr>
            <w:tcW w:w="1682" w:type="dxa"/>
          </w:tcPr>
          <w:p w14:paraId="146D32E3" w14:textId="77777777" w:rsidR="00AC655E" w:rsidRPr="00EA2F25" w:rsidRDefault="00AC655E" w:rsidP="00855E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tenarians</w:t>
            </w:r>
          </w:p>
        </w:tc>
        <w:tc>
          <w:tcPr>
            <w:tcW w:w="1386" w:type="dxa"/>
          </w:tcPr>
          <w:p w14:paraId="3C45DF2B" w14:textId="77777777" w:rsidR="00AC655E" w:rsidRPr="00EA2F25" w:rsidRDefault="00AC655E" w:rsidP="00855E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centenarians</w:t>
            </w:r>
          </w:p>
        </w:tc>
        <w:tc>
          <w:tcPr>
            <w:tcW w:w="1682" w:type="dxa"/>
          </w:tcPr>
          <w:p w14:paraId="5F8F5102" w14:textId="77777777" w:rsidR="00AC655E" w:rsidRPr="00EA2F25" w:rsidRDefault="00AC655E" w:rsidP="00855E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tenarians</w:t>
            </w:r>
          </w:p>
        </w:tc>
        <w:tc>
          <w:tcPr>
            <w:tcW w:w="1386" w:type="dxa"/>
          </w:tcPr>
          <w:p w14:paraId="18239225" w14:textId="77777777" w:rsidR="00AC655E" w:rsidRPr="00EA2F25" w:rsidRDefault="00AC655E" w:rsidP="00855E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centenarians</w:t>
            </w:r>
          </w:p>
        </w:tc>
        <w:tc>
          <w:tcPr>
            <w:tcW w:w="1682" w:type="dxa"/>
          </w:tcPr>
          <w:p w14:paraId="27AA55CE" w14:textId="77777777" w:rsidR="00AC655E" w:rsidRPr="00EA2F25" w:rsidRDefault="00AC655E" w:rsidP="00855E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tenarians</w:t>
            </w:r>
          </w:p>
        </w:tc>
      </w:tr>
      <w:tr w:rsidR="00AC655E" w:rsidRPr="0052313C" w14:paraId="4F463777" w14:textId="77777777" w:rsidTr="00AC6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48017194" w14:textId="77777777" w:rsidR="00AC655E" w:rsidRPr="00EA2F25" w:rsidRDefault="00AC655E" w:rsidP="00855E60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387" w:type="dxa"/>
          </w:tcPr>
          <w:p w14:paraId="7A6F2310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9 </w:t>
            </w:r>
          </w:p>
          <w:p w14:paraId="14A11706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(2.8;3.0)</w:t>
            </w:r>
          </w:p>
        </w:tc>
        <w:tc>
          <w:tcPr>
            <w:tcW w:w="1682" w:type="dxa"/>
          </w:tcPr>
          <w:p w14:paraId="02FCFE8D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9 </w:t>
            </w:r>
          </w:p>
          <w:p w14:paraId="3EBE11A2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(1.5;2.4)</w:t>
            </w:r>
          </w:p>
        </w:tc>
        <w:tc>
          <w:tcPr>
            <w:tcW w:w="1386" w:type="dxa"/>
          </w:tcPr>
          <w:p w14:paraId="1CB7465A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2 </w:t>
            </w:r>
          </w:p>
          <w:p w14:paraId="3E12B4A6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(0.1;0.2)</w:t>
            </w:r>
          </w:p>
        </w:tc>
        <w:tc>
          <w:tcPr>
            <w:tcW w:w="1682" w:type="dxa"/>
          </w:tcPr>
          <w:p w14:paraId="6EA928DB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0 </w:t>
            </w:r>
          </w:p>
          <w:p w14:paraId="6A91509E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(0.5;1.6)</w:t>
            </w:r>
          </w:p>
        </w:tc>
        <w:tc>
          <w:tcPr>
            <w:tcW w:w="1386" w:type="dxa"/>
          </w:tcPr>
          <w:p w14:paraId="63CEAF5D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8.4 </w:t>
            </w:r>
          </w:p>
          <w:p w14:paraId="0B2A6731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(28.2;28.6)</w:t>
            </w:r>
          </w:p>
        </w:tc>
        <w:tc>
          <w:tcPr>
            <w:tcW w:w="1682" w:type="dxa"/>
          </w:tcPr>
          <w:p w14:paraId="74C5858F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6.2 </w:t>
            </w:r>
          </w:p>
          <w:p w14:paraId="58A1B915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(24.2;28.3)</w:t>
            </w:r>
          </w:p>
        </w:tc>
      </w:tr>
      <w:tr w:rsidR="00AC655E" w:rsidRPr="0052313C" w14:paraId="32F9C57A" w14:textId="77777777" w:rsidTr="00AC6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53CAAC17" w14:textId="77777777" w:rsidR="00AC655E" w:rsidRPr="00EA2F25" w:rsidRDefault="00AC655E" w:rsidP="00855E60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87" w:type="dxa"/>
          </w:tcPr>
          <w:p w14:paraId="2138E2B9" w14:textId="77777777" w:rsidR="00AC655E" w:rsidRPr="00EA2F25" w:rsidRDefault="00AC655E" w:rsidP="0085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.5 </w:t>
            </w:r>
          </w:p>
          <w:p w14:paraId="1E5E8A0F" w14:textId="77777777" w:rsidR="00AC655E" w:rsidRPr="00EA2F25" w:rsidRDefault="00AC655E" w:rsidP="0085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(3.4;3.6)</w:t>
            </w:r>
          </w:p>
        </w:tc>
        <w:tc>
          <w:tcPr>
            <w:tcW w:w="1682" w:type="dxa"/>
          </w:tcPr>
          <w:p w14:paraId="2BE3136E" w14:textId="77777777" w:rsidR="00AC655E" w:rsidRPr="00EA2F25" w:rsidRDefault="00AC655E" w:rsidP="0085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7 </w:t>
            </w:r>
          </w:p>
          <w:p w14:paraId="416D1C5B" w14:textId="77777777" w:rsidR="00AC655E" w:rsidRPr="00EA2F25" w:rsidRDefault="00AC655E" w:rsidP="0085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(2.3;3.0)</w:t>
            </w:r>
          </w:p>
        </w:tc>
        <w:tc>
          <w:tcPr>
            <w:tcW w:w="1386" w:type="dxa"/>
          </w:tcPr>
          <w:p w14:paraId="11E5AE25" w14:textId="77777777" w:rsidR="00AC655E" w:rsidRPr="00EA2F25" w:rsidRDefault="00AC655E" w:rsidP="0085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2 </w:t>
            </w:r>
          </w:p>
          <w:p w14:paraId="3356882D" w14:textId="77777777" w:rsidR="00AC655E" w:rsidRPr="00EA2F25" w:rsidRDefault="00AC655E" w:rsidP="0085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(0.1;0.3)</w:t>
            </w:r>
          </w:p>
        </w:tc>
        <w:tc>
          <w:tcPr>
            <w:tcW w:w="1682" w:type="dxa"/>
          </w:tcPr>
          <w:p w14:paraId="19B2EBCF" w14:textId="77777777" w:rsidR="00AC655E" w:rsidRPr="00EA2F25" w:rsidRDefault="00AC655E" w:rsidP="0085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2 </w:t>
            </w:r>
          </w:p>
          <w:p w14:paraId="000D264A" w14:textId="77777777" w:rsidR="00AC655E" w:rsidRPr="00EA2F25" w:rsidRDefault="00AC655E" w:rsidP="0085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(-0.1;0.5)</w:t>
            </w:r>
          </w:p>
        </w:tc>
        <w:tc>
          <w:tcPr>
            <w:tcW w:w="1386" w:type="dxa"/>
          </w:tcPr>
          <w:p w14:paraId="1382A04E" w14:textId="77777777" w:rsidR="00AC655E" w:rsidRPr="00EA2F25" w:rsidRDefault="00AC655E" w:rsidP="0085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7.0 </w:t>
            </w:r>
          </w:p>
          <w:p w14:paraId="154C8564" w14:textId="77777777" w:rsidR="00AC655E" w:rsidRPr="00EA2F25" w:rsidRDefault="00AC655E" w:rsidP="0085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(26.8;27.2)</w:t>
            </w:r>
          </w:p>
        </w:tc>
        <w:tc>
          <w:tcPr>
            <w:tcW w:w="1682" w:type="dxa"/>
          </w:tcPr>
          <w:p w14:paraId="33A5FF2D" w14:textId="77777777" w:rsidR="00AC655E" w:rsidRPr="00EA2F25" w:rsidRDefault="00AC655E" w:rsidP="0085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8.3 </w:t>
            </w:r>
          </w:p>
          <w:p w14:paraId="023B2B53" w14:textId="77777777" w:rsidR="00AC655E" w:rsidRPr="00EA2F25" w:rsidRDefault="00AC655E" w:rsidP="0085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(27.0;29.5)</w:t>
            </w:r>
          </w:p>
        </w:tc>
      </w:tr>
      <w:tr w:rsidR="00AC655E" w:rsidRPr="0052313C" w14:paraId="6F63B4A0" w14:textId="77777777" w:rsidTr="00AC6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3319A740" w14:textId="77777777" w:rsidR="00AC655E" w:rsidRPr="00EA2F25" w:rsidRDefault="00AC655E" w:rsidP="00855E60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387" w:type="dxa"/>
          </w:tcPr>
          <w:p w14:paraId="7A320921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.0 </w:t>
            </w:r>
          </w:p>
          <w:p w14:paraId="6C9530BF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(3.9;4.1)</w:t>
            </w:r>
          </w:p>
        </w:tc>
        <w:tc>
          <w:tcPr>
            <w:tcW w:w="1682" w:type="dxa"/>
          </w:tcPr>
          <w:p w14:paraId="327BEFAC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.4 </w:t>
            </w:r>
          </w:p>
          <w:p w14:paraId="57A65CB2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(3.0;3.7)</w:t>
            </w:r>
          </w:p>
        </w:tc>
        <w:tc>
          <w:tcPr>
            <w:tcW w:w="1386" w:type="dxa"/>
          </w:tcPr>
          <w:p w14:paraId="243EEFE2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 </w:t>
            </w:r>
          </w:p>
          <w:p w14:paraId="1D857510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(0.4;0.5)</w:t>
            </w:r>
          </w:p>
        </w:tc>
        <w:tc>
          <w:tcPr>
            <w:tcW w:w="1682" w:type="dxa"/>
          </w:tcPr>
          <w:p w14:paraId="23E8B6FD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-0.2 </w:t>
            </w:r>
          </w:p>
          <w:p w14:paraId="31C0C906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(-0.4;-0</w:t>
            </w:r>
            <w:proofErr w:type="gramStart"/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.1</w:t>
            </w:r>
            <w:proofErr w:type="gramEnd"/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86" w:type="dxa"/>
          </w:tcPr>
          <w:p w14:paraId="4BECBF19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4.8 </w:t>
            </w:r>
          </w:p>
          <w:p w14:paraId="546C0CB4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(24.6;25.1)</w:t>
            </w:r>
          </w:p>
        </w:tc>
        <w:tc>
          <w:tcPr>
            <w:tcW w:w="1682" w:type="dxa"/>
          </w:tcPr>
          <w:p w14:paraId="50304170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8.5 </w:t>
            </w:r>
          </w:p>
          <w:p w14:paraId="664B3CAD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(27.6;29.5)</w:t>
            </w:r>
          </w:p>
        </w:tc>
      </w:tr>
      <w:tr w:rsidR="00AC655E" w:rsidRPr="0052313C" w14:paraId="1C81DE1E" w14:textId="77777777" w:rsidTr="00AC6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5F156106" w14:textId="77777777" w:rsidR="00AC655E" w:rsidRPr="00EA2F25" w:rsidRDefault="00AC655E" w:rsidP="00855E60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87" w:type="dxa"/>
          </w:tcPr>
          <w:p w14:paraId="5238099B" w14:textId="77777777" w:rsidR="00AC655E" w:rsidRPr="00EA2F25" w:rsidRDefault="00AC655E" w:rsidP="0085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.6 </w:t>
            </w:r>
          </w:p>
          <w:p w14:paraId="4AD564C3" w14:textId="77777777" w:rsidR="00AC655E" w:rsidRPr="00EA2F25" w:rsidRDefault="00AC655E" w:rsidP="0085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(4.5;4.7)</w:t>
            </w:r>
          </w:p>
        </w:tc>
        <w:tc>
          <w:tcPr>
            <w:tcW w:w="1682" w:type="dxa"/>
          </w:tcPr>
          <w:p w14:paraId="7787646E" w14:textId="77777777" w:rsidR="00AC655E" w:rsidRPr="00EA2F25" w:rsidRDefault="00AC655E" w:rsidP="0085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.1 </w:t>
            </w:r>
          </w:p>
          <w:p w14:paraId="2024B6C4" w14:textId="77777777" w:rsidR="00AC655E" w:rsidRPr="00EA2F25" w:rsidRDefault="00AC655E" w:rsidP="0085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(3.8;4.3)</w:t>
            </w:r>
          </w:p>
        </w:tc>
        <w:tc>
          <w:tcPr>
            <w:tcW w:w="1386" w:type="dxa"/>
          </w:tcPr>
          <w:p w14:paraId="3B8438C6" w14:textId="77777777" w:rsidR="00AC655E" w:rsidRPr="00EA2F25" w:rsidRDefault="00AC655E" w:rsidP="0085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8 </w:t>
            </w:r>
          </w:p>
          <w:p w14:paraId="5A82C6EA" w14:textId="77777777" w:rsidR="00AC655E" w:rsidRPr="00EA2F25" w:rsidRDefault="00AC655E" w:rsidP="0085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(0.8;0.9)</w:t>
            </w:r>
          </w:p>
        </w:tc>
        <w:tc>
          <w:tcPr>
            <w:tcW w:w="1682" w:type="dxa"/>
          </w:tcPr>
          <w:p w14:paraId="6615E7AE" w14:textId="77777777" w:rsidR="00AC655E" w:rsidRPr="00EA2F25" w:rsidRDefault="00AC655E" w:rsidP="0085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-0.1 </w:t>
            </w:r>
          </w:p>
          <w:p w14:paraId="7165F4E5" w14:textId="77777777" w:rsidR="00AC655E" w:rsidRPr="00EA2F25" w:rsidRDefault="00AC655E" w:rsidP="0085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(0.3;0.0)</w:t>
            </w:r>
          </w:p>
        </w:tc>
        <w:tc>
          <w:tcPr>
            <w:tcW w:w="1386" w:type="dxa"/>
          </w:tcPr>
          <w:p w14:paraId="6F70EA9A" w14:textId="77777777" w:rsidR="00AC655E" w:rsidRPr="00EA2F25" w:rsidRDefault="00AC655E" w:rsidP="0085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2.0 </w:t>
            </w:r>
          </w:p>
          <w:p w14:paraId="59E5080F" w14:textId="77777777" w:rsidR="00AC655E" w:rsidRPr="00EA2F25" w:rsidRDefault="00AC655E" w:rsidP="0085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(21.7;22.3)</w:t>
            </w:r>
          </w:p>
        </w:tc>
        <w:tc>
          <w:tcPr>
            <w:tcW w:w="1682" w:type="dxa"/>
          </w:tcPr>
          <w:p w14:paraId="427319DD" w14:textId="77777777" w:rsidR="00AC655E" w:rsidRPr="00EA2F25" w:rsidRDefault="00AC655E" w:rsidP="0085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7.0 </w:t>
            </w:r>
          </w:p>
          <w:p w14:paraId="54B41B23" w14:textId="77777777" w:rsidR="00AC655E" w:rsidRPr="00EA2F25" w:rsidRDefault="00AC655E" w:rsidP="0085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(26.0;27.9)</w:t>
            </w:r>
          </w:p>
        </w:tc>
      </w:tr>
      <w:tr w:rsidR="00AC655E" w:rsidRPr="0052313C" w14:paraId="1CBA6725" w14:textId="77777777" w:rsidTr="00AC6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3D32D48E" w14:textId="77777777" w:rsidR="00AC655E" w:rsidRPr="00EA2F25" w:rsidRDefault="00AC655E" w:rsidP="00855E60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387" w:type="dxa"/>
          </w:tcPr>
          <w:p w14:paraId="62111324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.1 </w:t>
            </w:r>
          </w:p>
          <w:p w14:paraId="441837D3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(5.0;5.3)</w:t>
            </w:r>
          </w:p>
        </w:tc>
        <w:tc>
          <w:tcPr>
            <w:tcW w:w="1682" w:type="dxa"/>
          </w:tcPr>
          <w:p w14:paraId="70227B22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.8 </w:t>
            </w:r>
          </w:p>
          <w:p w14:paraId="75DAAD40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(4.5;5.0)</w:t>
            </w:r>
          </w:p>
        </w:tc>
        <w:tc>
          <w:tcPr>
            <w:tcW w:w="1386" w:type="dxa"/>
          </w:tcPr>
          <w:p w14:paraId="613571A6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4 </w:t>
            </w:r>
          </w:p>
          <w:p w14:paraId="5A55E1D1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(1.3;1.5)</w:t>
            </w:r>
          </w:p>
        </w:tc>
        <w:tc>
          <w:tcPr>
            <w:tcW w:w="1682" w:type="dxa"/>
          </w:tcPr>
          <w:p w14:paraId="2BC4FA13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 </w:t>
            </w:r>
          </w:p>
          <w:p w14:paraId="3EBA7B00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(0.3;0.7)</w:t>
            </w:r>
          </w:p>
        </w:tc>
        <w:tc>
          <w:tcPr>
            <w:tcW w:w="1386" w:type="dxa"/>
          </w:tcPr>
          <w:p w14:paraId="130D8F83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8.4 </w:t>
            </w:r>
          </w:p>
          <w:p w14:paraId="0A474645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(17.9;18.8)</w:t>
            </w:r>
          </w:p>
        </w:tc>
        <w:tc>
          <w:tcPr>
            <w:tcW w:w="1682" w:type="dxa"/>
          </w:tcPr>
          <w:p w14:paraId="6B5F88F3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3.7 </w:t>
            </w:r>
          </w:p>
          <w:p w14:paraId="4B15C1D8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(22.8;24.5)</w:t>
            </w:r>
          </w:p>
        </w:tc>
      </w:tr>
      <w:tr w:rsidR="00AC655E" w:rsidRPr="0052313C" w14:paraId="76542E47" w14:textId="77777777" w:rsidTr="00AC6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3613AA98" w14:textId="77777777" w:rsidR="00AC655E" w:rsidRPr="00EA2F25" w:rsidRDefault="00AC655E" w:rsidP="00855E60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87" w:type="dxa"/>
          </w:tcPr>
          <w:p w14:paraId="2B844CE1" w14:textId="77777777" w:rsidR="00AC655E" w:rsidRPr="00EA2F25" w:rsidRDefault="00AC655E" w:rsidP="0085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682" w:type="dxa"/>
          </w:tcPr>
          <w:p w14:paraId="0D862E68" w14:textId="77777777" w:rsidR="00AC655E" w:rsidRPr="00EA2F25" w:rsidRDefault="00AC655E" w:rsidP="0085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.5 </w:t>
            </w:r>
          </w:p>
          <w:p w14:paraId="6FAEF703" w14:textId="77777777" w:rsidR="00AC655E" w:rsidRPr="00EA2F25" w:rsidRDefault="00AC655E" w:rsidP="0085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(5.2;5.8)</w:t>
            </w:r>
          </w:p>
        </w:tc>
        <w:tc>
          <w:tcPr>
            <w:tcW w:w="1386" w:type="dxa"/>
          </w:tcPr>
          <w:p w14:paraId="264726E0" w14:textId="77777777" w:rsidR="00AC655E" w:rsidRPr="00EA2F25" w:rsidRDefault="00AC655E" w:rsidP="0085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682" w:type="dxa"/>
          </w:tcPr>
          <w:p w14:paraId="12AB31B9" w14:textId="77777777" w:rsidR="00AC655E" w:rsidRPr="00EA2F25" w:rsidRDefault="00AC655E" w:rsidP="0085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6 </w:t>
            </w:r>
          </w:p>
          <w:p w14:paraId="4C9F5196" w14:textId="77777777" w:rsidR="00AC655E" w:rsidRPr="00EA2F25" w:rsidRDefault="00AC655E" w:rsidP="0085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(1.3;1.9)</w:t>
            </w:r>
          </w:p>
        </w:tc>
        <w:tc>
          <w:tcPr>
            <w:tcW w:w="1386" w:type="dxa"/>
          </w:tcPr>
          <w:p w14:paraId="1709B6FE" w14:textId="77777777" w:rsidR="00AC655E" w:rsidRPr="00EA2F25" w:rsidRDefault="00AC655E" w:rsidP="0085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682" w:type="dxa"/>
          </w:tcPr>
          <w:p w14:paraId="6ABDFD65" w14:textId="77777777" w:rsidR="00AC655E" w:rsidRPr="00EA2F25" w:rsidRDefault="00AC655E" w:rsidP="0085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8.6 </w:t>
            </w:r>
          </w:p>
          <w:p w14:paraId="15AF04B4" w14:textId="77777777" w:rsidR="00AC655E" w:rsidRPr="00EA2F25" w:rsidRDefault="00AC655E" w:rsidP="0085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(17.4;19.7)</w:t>
            </w:r>
          </w:p>
        </w:tc>
      </w:tr>
      <w:tr w:rsidR="00AC655E" w:rsidRPr="0052313C" w14:paraId="07F71B85" w14:textId="77777777" w:rsidTr="00AC6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16803F2C" w14:textId="77777777" w:rsidR="00AC655E" w:rsidRPr="00EA2F25" w:rsidRDefault="00AC655E" w:rsidP="00855E60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387" w:type="dxa"/>
          </w:tcPr>
          <w:p w14:paraId="51044BAE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682" w:type="dxa"/>
          </w:tcPr>
          <w:p w14:paraId="2CD8441A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.2 </w:t>
            </w:r>
          </w:p>
          <w:p w14:paraId="7FB976E1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(5.8;6.6)</w:t>
            </w:r>
          </w:p>
        </w:tc>
        <w:tc>
          <w:tcPr>
            <w:tcW w:w="1386" w:type="dxa"/>
          </w:tcPr>
          <w:p w14:paraId="091282FD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682" w:type="dxa"/>
          </w:tcPr>
          <w:p w14:paraId="2637D118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.2 </w:t>
            </w:r>
          </w:p>
          <w:p w14:paraId="465D4D80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(2.7;3.7)</w:t>
            </w:r>
          </w:p>
        </w:tc>
        <w:tc>
          <w:tcPr>
            <w:tcW w:w="1386" w:type="dxa"/>
          </w:tcPr>
          <w:p w14:paraId="047301CB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682" w:type="dxa"/>
          </w:tcPr>
          <w:p w14:paraId="4B187780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1.7 </w:t>
            </w:r>
          </w:p>
          <w:p w14:paraId="04AD5088" w14:textId="77777777" w:rsidR="00AC655E" w:rsidRPr="00EA2F25" w:rsidRDefault="00AC655E" w:rsidP="0085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2F25">
              <w:rPr>
                <w:rFonts w:ascii="Times New Roman" w:hAnsi="Times New Roman" w:cs="Times New Roman"/>
                <w:bCs/>
                <w:sz w:val="24"/>
                <w:szCs w:val="24"/>
              </w:rPr>
              <w:t>(9.6;13.7)</w:t>
            </w:r>
          </w:p>
        </w:tc>
      </w:tr>
    </w:tbl>
    <w:p w14:paraId="2DE773F1" w14:textId="77777777" w:rsidR="00AC655E" w:rsidRPr="00EA2F25" w:rsidRDefault="00AC655E" w:rsidP="00AC655E">
      <w:pPr>
        <w:spacing w:line="240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EA2F25">
        <w:rPr>
          <w:rFonts w:ascii="Times New Roman" w:hAnsi="Times New Roman" w:cs="Times New Roman"/>
          <w:bCs/>
          <w:i/>
          <w:sz w:val="24"/>
          <w:szCs w:val="24"/>
        </w:rPr>
        <w:t xml:space="preserve">The table reports estimated means for representative ages (at 5-year intervals). </w:t>
      </w:r>
      <w:del w:id="227" w:author="" w:date="2020-02-17T19:33:00Z">
        <w:r w:rsidRPr="00EA2F25" w:rsidDel="006C6A73">
          <w:rPr>
            <w:rFonts w:ascii="Times New Roman" w:hAnsi="Times New Roman" w:cs="Times New Roman"/>
            <w:bCs/>
            <w:i/>
            <w:sz w:val="24"/>
            <w:szCs w:val="24"/>
          </w:rPr>
          <w:delText xml:space="preserve">Chronic disease count: p value for slope with time = 0.006. ADL impairments: p value for first spline &lt;0.001; p value for second spline &lt;0.001. MMSE score: p value for first spline &lt;0.001; p values for second spline &lt;0.001.   </w:delText>
        </w:r>
      </w:del>
    </w:p>
    <w:p w14:paraId="2357A7FD" w14:textId="77777777" w:rsidR="005F0085" w:rsidRDefault="005F0085"/>
    <w:sectPr w:rsidR="005F00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avide Liborio Vetrano">
    <w15:presenceInfo w15:providerId="AD" w15:userId="S-1-5-21-1993962763-515967899-725345543-4699"/>
  </w15:person>
  <w15:person w15:author="Davide Vetrano">
    <w15:presenceInfo w15:providerId="AD" w15:userId="S-1-5-21-1993962763-515967899-725345543-46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55E"/>
    <w:rsid w:val="005F0085"/>
    <w:rsid w:val="00A16382"/>
    <w:rsid w:val="00AC6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4FAAD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0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55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C655E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AC655E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1638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382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0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55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C655E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AC655E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1638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382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346179B6AF4644B8783092A3195A3E0" ma:contentTypeVersion="11" ma:contentTypeDescription="Skapa ett nytt dokument." ma:contentTypeScope="" ma:versionID="ba4c5fcf7ace1be54bd780fbf73d7d5c">
  <xsd:schema xmlns:xsd="http://www.w3.org/2001/XMLSchema" xmlns:xs="http://www.w3.org/2001/XMLSchema" xmlns:p="http://schemas.microsoft.com/office/2006/metadata/properties" xmlns:ns3="4afdece2-12fb-45aa-b2a6-410547ae9b47" xmlns:ns4="0c9d1976-64de-4dca-ac6d-0cf85022d828" targetNamespace="http://schemas.microsoft.com/office/2006/metadata/properties" ma:root="true" ma:fieldsID="7e54f24e421f8b71d6378203a5288783" ns3:_="" ns4:_="">
    <xsd:import namespace="4afdece2-12fb-45aa-b2a6-410547ae9b47"/>
    <xsd:import namespace="0c9d1976-64de-4dca-ac6d-0cf85022d8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fdece2-12fb-45aa-b2a6-410547ae9b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9d1976-64de-4dca-ac6d-0cf85022d82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5706CF5-21AE-46C3-9311-D069D065FE99}">
  <ds:schemaRefs>
    <ds:schemaRef ds:uri="0c9d1976-64de-4dca-ac6d-0cf85022d828"/>
    <ds:schemaRef ds:uri="http://purl.org/dc/terms/"/>
    <ds:schemaRef ds:uri="http://purl.org/dc/dcmitype/"/>
    <ds:schemaRef ds:uri="http://purl.org/dc/elements/1.1/"/>
    <ds:schemaRef ds:uri="4afdece2-12fb-45aa-b2a6-410547ae9b47"/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262F68F4-EC0D-4591-85F7-9C9694B875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fdece2-12fb-45aa-b2a6-410547ae9b47"/>
    <ds:schemaRef ds:uri="0c9d1976-64de-4dca-ac6d-0cf85022d8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178D85B-6C6E-4667-8787-5813BFA8E21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720</Words>
  <Characters>4105</Characters>
  <Application>Microsoft Macintosh Word</Application>
  <DocSecurity>0</DocSecurity>
  <Lines>34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Grande</dc:creator>
  <cp:keywords/>
  <dc:description/>
  <cp:lastModifiedBy>Giulia</cp:lastModifiedBy>
  <cp:revision>2</cp:revision>
  <dcterms:created xsi:type="dcterms:W3CDTF">2020-03-03T14:26:00Z</dcterms:created>
  <dcterms:modified xsi:type="dcterms:W3CDTF">2020-05-17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46179B6AF4644B8783092A3195A3E0</vt:lpwstr>
  </property>
</Properties>
</file>